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A59" w:rsidRPr="00640306" w:rsidRDefault="007B5678" w:rsidP="003A3A59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 xml:space="preserve">Supplementary Table </w:t>
      </w:r>
      <w:r w:rsidR="003A3A59" w:rsidRPr="00640306">
        <w:rPr>
          <w:rFonts w:ascii="Times New Roman" w:hAnsi="Times New Roman" w:cs="Times New Roman"/>
          <w:szCs w:val="21"/>
        </w:rPr>
        <w:t>1.</w:t>
      </w:r>
      <w:proofErr w:type="gramEnd"/>
      <w:r w:rsidR="003A3A59" w:rsidRPr="00640306">
        <w:rPr>
          <w:rFonts w:ascii="Times New Roman" w:hAnsi="Times New Roman" w:cs="Times New Roman"/>
          <w:szCs w:val="21"/>
        </w:rPr>
        <w:t xml:space="preserve"> Variance components and </w:t>
      </w:r>
      <w:proofErr w:type="spellStart"/>
      <w:r w:rsidR="003A3A59" w:rsidRPr="00640306">
        <w:rPr>
          <w:rFonts w:ascii="Times New Roman" w:hAnsi="Times New Roman" w:cs="Times New Roman"/>
          <w:szCs w:val="21"/>
        </w:rPr>
        <w:t>intraclass</w:t>
      </w:r>
      <w:proofErr w:type="spellEnd"/>
      <w:r w:rsidR="003A3A59" w:rsidRPr="00640306">
        <w:rPr>
          <w:rFonts w:ascii="Times New Roman" w:hAnsi="Times New Roman" w:cs="Times New Roman"/>
          <w:szCs w:val="21"/>
        </w:rPr>
        <w:t xml:space="preserve"> correlation coefficients (ICC) from null models with kindergarten as random intercep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779"/>
        <w:gridCol w:w="3544"/>
        <w:gridCol w:w="1417"/>
        <w:gridCol w:w="2364"/>
      </w:tblGrid>
      <w:tr w:rsidR="003A3A59" w:rsidRPr="00640306" w:rsidTr="00D70609"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t>Between</w:t>
            </w: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noBreakHyphen/>
              <w:t>kindergarten varianc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t>Within</w:t>
            </w: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noBreakHyphen/>
              <w:t>kindergarten varianc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t>ICC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b/>
                <w:bCs/>
                <w:szCs w:val="21"/>
              </w:rPr>
              <w:t>Model status</w:t>
            </w:r>
          </w:p>
        </w:tc>
      </w:tr>
      <w:tr w:rsidR="003A3A59" w:rsidRPr="00640306" w:rsidTr="00D70609">
        <w:tc>
          <w:tcPr>
            <w:tcW w:w="1083" w:type="pct"/>
            <w:tcBorders>
              <w:top w:val="single" w:sz="4" w:space="0" w:color="auto"/>
            </w:tcBorders>
            <w:vAlign w:val="center"/>
          </w:tcPr>
          <w:p w:rsidR="003A3A59" w:rsidRPr="00640306" w:rsidRDefault="00D047E7" w:rsidP="003A3A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047E7">
              <w:rPr>
                <w:rFonts w:ascii="Times New Roman" w:hAnsi="Times New Roman" w:cs="Times New Roman"/>
                <w:szCs w:val="21"/>
              </w:rPr>
              <w:t>motional/behavioral problems</w:t>
            </w:r>
          </w:p>
        </w:tc>
        <w:tc>
          <w:tcPr>
            <w:tcW w:w="1333" w:type="pct"/>
            <w:tcBorders>
              <w:top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4.64 × 10⁻¹⁴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0.151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&lt; 0.00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3A3A59" w:rsidRPr="00640306" w:rsidRDefault="003A3A59" w:rsidP="003A3A59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Singular fit</w:t>
            </w:r>
          </w:p>
        </w:tc>
      </w:tr>
      <w:tr w:rsidR="007B5678" w:rsidRPr="00640306" w:rsidTr="007B5678"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:rsidR="007B5678" w:rsidRPr="00640306" w:rsidRDefault="007B5678" w:rsidP="00460F1E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Prosocial behavior</w:t>
            </w:r>
          </w:p>
        </w:tc>
        <w:tc>
          <w:tcPr>
            <w:tcW w:w="1333" w:type="pct"/>
            <w:tcBorders>
              <w:bottom w:val="single" w:sz="4" w:space="0" w:color="auto"/>
            </w:tcBorders>
            <w:vAlign w:val="center"/>
          </w:tcPr>
          <w:p w:rsidR="007B5678" w:rsidRPr="00640306" w:rsidRDefault="007B5678" w:rsidP="00460F1E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7B5678" w:rsidRPr="00640306" w:rsidRDefault="007B5678" w:rsidP="00460F1E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0.250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7B5678" w:rsidRPr="00640306" w:rsidRDefault="007B5678" w:rsidP="00460F1E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7B5678" w:rsidRPr="00640306" w:rsidRDefault="007B5678" w:rsidP="00460F1E">
            <w:pPr>
              <w:rPr>
                <w:rFonts w:ascii="Times New Roman" w:hAnsi="Times New Roman" w:cs="Times New Roman"/>
                <w:szCs w:val="21"/>
              </w:rPr>
            </w:pPr>
            <w:r w:rsidRPr="00640306">
              <w:rPr>
                <w:rFonts w:ascii="Times New Roman" w:hAnsi="Times New Roman" w:cs="Times New Roman"/>
                <w:szCs w:val="21"/>
              </w:rPr>
              <w:t>Singular fit</w:t>
            </w:r>
          </w:p>
        </w:tc>
      </w:tr>
    </w:tbl>
    <w:p w:rsidR="003A3A59" w:rsidRPr="0085547B" w:rsidRDefault="003A3A59" w:rsidP="003A3A59">
      <w:pPr>
        <w:rPr>
          <w:rFonts w:ascii="Times New Roman" w:hAnsi="Times New Roman" w:cs="Times New Roman"/>
          <w:szCs w:val="21"/>
        </w:rPr>
      </w:pPr>
      <w:r w:rsidRPr="00640306">
        <w:rPr>
          <w:rFonts w:ascii="Times New Roman" w:hAnsi="Times New Roman" w:cs="Times New Roman"/>
          <w:szCs w:val="21"/>
        </w:rPr>
        <w:t>ICC = between</w:t>
      </w:r>
      <w:r w:rsidRPr="00640306">
        <w:rPr>
          <w:rFonts w:ascii="Times New Roman" w:hAnsi="Times New Roman" w:cs="Times New Roman"/>
          <w:szCs w:val="21"/>
        </w:rPr>
        <w:noBreakHyphen/>
        <w:t>kindergarten variance / (between</w:t>
      </w:r>
      <w:r w:rsidRPr="00640306">
        <w:rPr>
          <w:rFonts w:ascii="Times New Roman" w:hAnsi="Times New Roman" w:cs="Times New Roman"/>
          <w:szCs w:val="21"/>
        </w:rPr>
        <w:noBreakHyphen/>
        <w:t>kindergarten variance + within</w:t>
      </w:r>
      <w:r w:rsidRPr="00640306">
        <w:rPr>
          <w:rFonts w:ascii="Times New Roman" w:hAnsi="Times New Roman" w:cs="Times New Roman"/>
          <w:szCs w:val="21"/>
        </w:rPr>
        <w:noBreakHyphen/>
        <w:t>kindergarten variance). For all three outcomes, the between</w:t>
      </w:r>
      <w:r w:rsidRPr="00640306">
        <w:rPr>
          <w:rFonts w:ascii="Times New Roman" w:hAnsi="Times New Roman" w:cs="Times New Roman"/>
          <w:szCs w:val="21"/>
        </w:rPr>
        <w:noBreakHyphen/>
        <w:t>kindergarten variance was essentially zero, indicating no meaningful clustering by kindergarten. Therefore, standard regression models (without random effects) are appropriate for the primary analyses.</w:t>
      </w:r>
    </w:p>
    <w:p w:rsidR="00021027" w:rsidRDefault="00805E4C" w:rsidP="006E6408">
      <w:pPr>
        <w:spacing w:line="360" w:lineRule="auto"/>
        <w:rPr>
          <w:rFonts w:ascii="Times New Roman" w:hAnsi="Times New Roman" w:cs="Times New Roman"/>
          <w:szCs w:val="21"/>
        </w:rPr>
      </w:pPr>
      <w:r w:rsidRPr="00070923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szCs w:val="21"/>
        </w:rPr>
        <w:t xml:space="preserve">2 </w:t>
      </w:r>
      <w:r w:rsidRPr="00AE480B">
        <w:rPr>
          <w:rFonts w:ascii="Times New Roman" w:hAnsi="Times New Roman" w:cs="Times New Roman"/>
          <w:szCs w:val="21"/>
        </w:rPr>
        <w:t>Multicollinearity diagnostics for the regression model of</w:t>
      </w:r>
      <w:r w:rsidRPr="00AE480B">
        <w:t xml:space="preserve"> </w:t>
      </w:r>
      <w:r w:rsidR="00D047E7">
        <w:rPr>
          <w:rFonts w:ascii="Times New Roman" w:hAnsi="Times New Roman" w:cs="Times New Roman" w:hint="eastAsia"/>
          <w:szCs w:val="21"/>
        </w:rPr>
        <w:t>e</w:t>
      </w:r>
      <w:r w:rsidR="00D047E7" w:rsidRPr="00D047E7">
        <w:rPr>
          <w:rFonts w:ascii="Times New Roman" w:hAnsi="Times New Roman" w:cs="Times New Roman"/>
          <w:szCs w:val="21"/>
        </w:rPr>
        <w:t>motional/behavioral problem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6"/>
        <w:gridCol w:w="1103"/>
        <w:gridCol w:w="1103"/>
        <w:gridCol w:w="1103"/>
        <w:gridCol w:w="1104"/>
        <w:gridCol w:w="1119"/>
      </w:tblGrid>
      <w:tr w:rsidR="00B669A9" w:rsidRPr="00D047E7" w:rsidTr="00805E4C">
        <w:trPr>
          <w:tblCellSpacing w:w="15" w:type="dxa"/>
        </w:trPr>
        <w:tc>
          <w:tcPr>
            <w:tcW w:w="3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A9" w:rsidRPr="00D047E7" w:rsidRDefault="00D047E7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D047E7">
              <w:rPr>
                <w:rFonts w:ascii="Times New Roman" w:hAnsi="Times New Roman" w:cs="Times New Roman"/>
                <w:b/>
                <w:szCs w:val="21"/>
              </w:rPr>
              <w:t>motional/behavioral problem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9A9" w:rsidRPr="00D047E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A9" w:rsidRPr="00D047E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A9" w:rsidRPr="00D047E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A9" w:rsidRPr="00D047E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A9" w:rsidRPr="00D047E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</w:tr>
      <w:tr w:rsidR="00B669A9" w:rsidRPr="00D67D92" w:rsidTr="00805E4C">
        <w:trPr>
          <w:tblCellSpacing w:w="15" w:type="dxa"/>
        </w:trPr>
        <w:tc>
          <w:tcPr>
            <w:tcW w:w="3015" w:type="pct"/>
            <w:vAlign w:val="center"/>
          </w:tcPr>
          <w:p w:rsidR="00B669A9" w:rsidRPr="00564E7E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64E7E">
              <w:rPr>
                <w:rFonts w:ascii="Times New Roman" w:hAnsi="Times New Roman" w:cs="Times New Roman"/>
                <w:b/>
                <w:szCs w:val="21"/>
              </w:rPr>
              <w:t>Read</w:t>
            </w:r>
            <w:r w:rsidRPr="00564E7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64E7E">
              <w:rPr>
                <w:rFonts w:ascii="Times New Roman" w:hAnsi="Times New Roman" w:cs="Times New Roman"/>
                <w:b/>
                <w:szCs w:val="21"/>
              </w:rPr>
              <w:t>scale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69A9" w:rsidRPr="00D67D92" w:rsidTr="00805E4C">
        <w:trPr>
          <w:tblCellSpacing w:w="15" w:type="dxa"/>
        </w:trPr>
        <w:tc>
          <w:tcPr>
            <w:tcW w:w="3015" w:type="pct"/>
            <w:vAlign w:val="center"/>
          </w:tcPr>
          <w:p w:rsidR="00B669A9" w:rsidRPr="00687381" w:rsidRDefault="00B669A9" w:rsidP="00B669A9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color w:val="333333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687381" w:rsidRDefault="00B669A9" w:rsidP="00B669A9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687381" w:rsidRDefault="00B669A9" w:rsidP="00B669A9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687381" w:rsidRDefault="00B669A9" w:rsidP="00B669A9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Interactivity quality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Kindergarten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ousehold registration of children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Child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Child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verage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outdoor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time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verage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creen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time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Education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level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lastRenderedPageBreak/>
              <w:t>Employment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nnual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family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income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Smoke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lcohol intake status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 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Marital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>ES-D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669A9" w:rsidRPr="00D67D92" w:rsidTr="006C0C16">
        <w:trPr>
          <w:tblCellSpacing w:w="15" w:type="dxa"/>
        </w:trPr>
        <w:tc>
          <w:tcPr>
            <w:tcW w:w="3015" w:type="pct"/>
            <w:tcBorders>
              <w:bottom w:val="single" w:sz="4" w:space="0" w:color="auto"/>
            </w:tcBorders>
            <w:vAlign w:val="center"/>
          </w:tcPr>
          <w:p w:rsidR="00B669A9" w:rsidRPr="00CA7197" w:rsidRDefault="00B669A9" w:rsidP="00B669A9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Number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of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children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B669A9" w:rsidRPr="00AF0E6B" w:rsidRDefault="00B669A9" w:rsidP="00B669A9">
            <w:pPr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B669A9" w:rsidRPr="00AF0E6B" w:rsidRDefault="00B669A9" w:rsidP="00B669A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F0E6B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</w:tbl>
    <w:p w:rsidR="00B669A9" w:rsidRDefault="00B669A9" w:rsidP="006E6408">
      <w:pPr>
        <w:spacing w:line="360" w:lineRule="auto"/>
        <w:rPr>
          <w:rFonts w:ascii="Times New Roman" w:hAnsi="Times New Roman" w:cs="Times New Roman"/>
          <w:szCs w:val="21"/>
        </w:rPr>
      </w:pPr>
    </w:p>
    <w:p w:rsidR="00021027" w:rsidRPr="00AE480B" w:rsidRDefault="00AE480B" w:rsidP="006E6408">
      <w:pPr>
        <w:spacing w:line="360" w:lineRule="auto"/>
        <w:rPr>
          <w:rFonts w:ascii="Times New Roman" w:hAnsi="Times New Roman" w:cs="Times New Roman"/>
          <w:szCs w:val="21"/>
        </w:rPr>
      </w:pPr>
      <w:r w:rsidRPr="00070923">
        <w:rPr>
          <w:rFonts w:ascii="Times New Roman" w:hAnsi="Times New Roman" w:cs="Times New Roman"/>
          <w:szCs w:val="21"/>
        </w:rPr>
        <w:t xml:space="preserve">Supplementary Table </w:t>
      </w:r>
      <w:r w:rsidR="003641F6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E480B">
        <w:rPr>
          <w:rFonts w:ascii="Times New Roman" w:hAnsi="Times New Roman" w:cs="Times New Roman"/>
          <w:szCs w:val="21"/>
        </w:rPr>
        <w:t>Multicollinearity diagnostics for the regression model of</w:t>
      </w:r>
      <w:r w:rsidRPr="00AE480B"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 w:rsidRPr="00AE480B">
        <w:rPr>
          <w:rFonts w:ascii="Times New Roman" w:hAnsi="Times New Roman" w:cs="Times New Roman"/>
          <w:szCs w:val="21"/>
        </w:rPr>
        <w:t>rosocial behavior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6"/>
        <w:gridCol w:w="1103"/>
        <w:gridCol w:w="1103"/>
        <w:gridCol w:w="1103"/>
        <w:gridCol w:w="1104"/>
        <w:gridCol w:w="1119"/>
      </w:tblGrid>
      <w:tr w:rsidR="00D67D92" w:rsidRPr="00D047E7" w:rsidTr="008A3E82">
        <w:trPr>
          <w:tblCellSpacing w:w="15" w:type="dxa"/>
        </w:trPr>
        <w:tc>
          <w:tcPr>
            <w:tcW w:w="3016" w:type="pct"/>
            <w:tcBorders>
              <w:top w:val="single" w:sz="4" w:space="0" w:color="auto"/>
            </w:tcBorders>
            <w:vAlign w:val="center"/>
          </w:tcPr>
          <w:p w:rsidR="00A6495A" w:rsidRPr="00D047E7" w:rsidRDefault="009E5BC4" w:rsidP="009E5BC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/>
                <w:b/>
                <w:szCs w:val="21"/>
              </w:rPr>
              <w:t>Prosocial</w:t>
            </w: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D047E7">
              <w:rPr>
                <w:rFonts w:ascii="Times New Roman" w:hAnsi="Times New Roman" w:cs="Times New Roman"/>
                <w:b/>
                <w:szCs w:val="21"/>
              </w:rPr>
              <w:t>behavior</w:t>
            </w:r>
            <w:r w:rsidR="008A3E82">
              <w:t xml:space="preserve"> </w:t>
            </w:r>
            <w:r w:rsidR="008A3E82" w:rsidRPr="008A3E82">
              <w:rPr>
                <w:rFonts w:ascii="Times New Roman" w:hAnsi="Times New Roman" w:cs="Times New Roman"/>
                <w:b/>
                <w:szCs w:val="21"/>
              </w:rPr>
              <w:t>adequat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  <w:hideMark/>
          </w:tcPr>
          <w:p w:rsidR="00A6495A" w:rsidRPr="00D047E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D047E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D047E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D047E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D047E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047E7">
              <w:rPr>
                <w:rFonts w:ascii="Times New Roman" w:hAnsi="Times New Roman" w:cs="Times New Roman" w:hint="eastAsia"/>
                <w:b/>
                <w:szCs w:val="21"/>
              </w:rPr>
              <w:t>VIF</w:t>
            </w:r>
          </w:p>
        </w:tc>
      </w:tr>
      <w:tr w:rsidR="00D67D92" w:rsidRPr="00D67D92" w:rsidTr="008A3E82">
        <w:trPr>
          <w:tblCellSpacing w:w="15" w:type="dxa"/>
        </w:trPr>
        <w:tc>
          <w:tcPr>
            <w:tcW w:w="3016" w:type="pct"/>
            <w:tcBorders>
              <w:top w:val="single" w:sz="4" w:space="0" w:color="auto"/>
            </w:tcBorders>
            <w:vAlign w:val="center"/>
          </w:tcPr>
          <w:p w:rsidR="00A6495A" w:rsidRPr="00564E7E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64E7E">
              <w:rPr>
                <w:rFonts w:ascii="Times New Roman" w:hAnsi="Times New Roman" w:cs="Times New Roman"/>
                <w:b/>
                <w:szCs w:val="21"/>
              </w:rPr>
              <w:t>Read</w:t>
            </w:r>
            <w:r w:rsidRPr="00564E7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564E7E">
              <w:rPr>
                <w:rFonts w:ascii="Times New Roman" w:hAnsi="Times New Roman" w:cs="Times New Roman"/>
                <w:b/>
                <w:szCs w:val="21"/>
              </w:rPr>
              <w:t>scal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D67D92" w:rsidRDefault="00A6495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D67D92" w:rsidRDefault="00A6495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AF0E6B" w:rsidRDefault="00A6495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AF0E6B" w:rsidRDefault="00A6495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A6495A" w:rsidRPr="00AF0E6B" w:rsidRDefault="00A6495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6DA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BF66DA" w:rsidRPr="00687381" w:rsidRDefault="00BF66D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color w:val="333333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6DA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BF66DA" w:rsidRPr="00687381" w:rsidRDefault="00BF66D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B23EB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6DA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BF66DA" w:rsidRPr="00687381" w:rsidRDefault="00BF66D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A6495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6DA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BF66DA" w:rsidRPr="00687381" w:rsidRDefault="00BF66D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Interactivity quality</w:t>
            </w: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" w:type="pct"/>
            <w:vAlign w:val="center"/>
          </w:tcPr>
          <w:p w:rsidR="00BF66DA" w:rsidRPr="00D67D92" w:rsidRDefault="00BF66D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Kindergarten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ousehold registration of children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Child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Child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verage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outdoor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time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verage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creen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time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lastRenderedPageBreak/>
              <w:t>Age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Education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level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Employment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Annual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family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income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Smoke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lcohol intake status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 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Marital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status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>ES-D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382" w:type="pct"/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9E5BC4" w:rsidRPr="00D67D92" w:rsidTr="008A3E82">
        <w:trPr>
          <w:tblCellSpacing w:w="15" w:type="dxa"/>
        </w:trPr>
        <w:tc>
          <w:tcPr>
            <w:tcW w:w="3016" w:type="pct"/>
            <w:tcBorders>
              <w:bottom w:val="single" w:sz="4" w:space="0" w:color="auto"/>
            </w:tcBorders>
            <w:vAlign w:val="center"/>
          </w:tcPr>
          <w:p w:rsidR="00A6495A" w:rsidRPr="00CA7197" w:rsidRDefault="00A6495A" w:rsidP="00B23EB4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szCs w:val="21"/>
              </w:rPr>
              <w:t>Number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of</w:t>
            </w:r>
            <w:r w:rsidRPr="00CA7197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CA7197">
              <w:rPr>
                <w:rFonts w:ascii="Times New Roman" w:hAnsi="Times New Roman" w:cs="Times New Roman"/>
                <w:b/>
                <w:szCs w:val="21"/>
              </w:rPr>
              <w:t>children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A6495A" w:rsidRPr="00D67D92" w:rsidRDefault="00A6495A" w:rsidP="005E3C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67D92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</w:tbl>
    <w:p w:rsidR="00021027" w:rsidRDefault="00021027" w:rsidP="00D67D92">
      <w:pPr>
        <w:widowControl/>
        <w:jc w:val="left"/>
        <w:rPr>
          <w:rFonts w:ascii="Times New Roman" w:hAnsi="Times New Roman" w:cs="Times New Roman"/>
          <w:szCs w:val="21"/>
        </w:rPr>
      </w:pPr>
    </w:p>
    <w:p w:rsidR="006E6408" w:rsidRPr="003856B2" w:rsidRDefault="006E6408" w:rsidP="006E6408">
      <w:pPr>
        <w:spacing w:line="360" w:lineRule="auto"/>
        <w:rPr>
          <w:rFonts w:ascii="Times New Roman" w:hAnsi="Times New Roman" w:cs="Times New Roman"/>
          <w:szCs w:val="21"/>
        </w:rPr>
      </w:pPr>
      <w:r w:rsidRPr="003856B2">
        <w:rPr>
          <w:rFonts w:ascii="Times New Roman" w:hAnsi="Times New Roman" w:cs="Times New Roman"/>
          <w:szCs w:val="21"/>
        </w:rPr>
        <w:t>Supplemental Table</w:t>
      </w:r>
      <w:r w:rsidR="00AE480B">
        <w:rPr>
          <w:rFonts w:ascii="Times New Roman" w:hAnsi="Times New Roman" w:cs="Times New Roman" w:hint="eastAsia"/>
          <w:szCs w:val="21"/>
        </w:rPr>
        <w:t xml:space="preserve"> </w:t>
      </w:r>
      <w:r w:rsidR="003641F6">
        <w:rPr>
          <w:rFonts w:ascii="Times New Roman" w:hAnsi="Times New Roman" w:cs="Times New Roman" w:hint="eastAsia"/>
          <w:szCs w:val="21"/>
        </w:rPr>
        <w:t>4</w:t>
      </w:r>
      <w:r w:rsidRPr="003856B2">
        <w:rPr>
          <w:rFonts w:ascii="Times New Roman" w:hAnsi="Times New Roman" w:cs="Times New Roman"/>
          <w:szCs w:val="21"/>
        </w:rPr>
        <w:t xml:space="preserve"> Distribution of missing variable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367"/>
        <w:gridCol w:w="7807"/>
      </w:tblGrid>
      <w:tr w:rsidR="006E6408" w:rsidRPr="002B38E8" w:rsidTr="00021027">
        <w:tc>
          <w:tcPr>
            <w:tcW w:w="2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408" w:rsidRPr="002B38E8" w:rsidRDefault="006E6408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8E8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2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408" w:rsidRPr="002B38E8" w:rsidRDefault="006E6408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B38E8">
              <w:rPr>
                <w:rFonts w:ascii="Times New Roman" w:hAnsi="Times New Roman" w:cs="Times New Roman"/>
                <w:b/>
                <w:szCs w:val="21"/>
              </w:rPr>
              <w:t xml:space="preserve">Missing number </w:t>
            </w:r>
          </w:p>
        </w:tc>
      </w:tr>
      <w:tr w:rsidR="006E6408" w:rsidRPr="003856B2" w:rsidTr="00021027">
        <w:tc>
          <w:tcPr>
            <w:tcW w:w="2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6408" w:rsidRPr="003856B2" w:rsidRDefault="00894DB8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5E3CA1" w:rsidRPr="008A740E">
              <w:rPr>
                <w:rFonts w:ascii="Times New Roman" w:hAnsi="Times New Roman" w:cs="Times New Roman"/>
                <w:szCs w:val="21"/>
              </w:rPr>
              <w:t>on-parent respondents</w:t>
            </w:r>
          </w:p>
        </w:tc>
        <w:tc>
          <w:tcPr>
            <w:tcW w:w="2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6408" w:rsidRPr="003856B2" w:rsidRDefault="005E3CA1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08</w:t>
            </w:r>
          </w:p>
        </w:tc>
      </w:tr>
      <w:tr w:rsidR="006E6408" w:rsidRPr="003856B2" w:rsidTr="00021027"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5E3CA1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A740E">
              <w:rPr>
                <w:rFonts w:ascii="Times New Roman" w:hAnsi="Times New Roman" w:cs="Times New Roman"/>
                <w:szCs w:val="21"/>
              </w:rPr>
              <w:t>arent's age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5E3CA1" w:rsidP="006D13BA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</w:tr>
      <w:tr w:rsidR="005E3CA1" w:rsidRPr="003856B2" w:rsidTr="00021027"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CA1" w:rsidRPr="003856B2" w:rsidRDefault="006A0FC6" w:rsidP="005E3CA1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5E3CA1" w:rsidRPr="008A740E">
              <w:rPr>
                <w:rFonts w:ascii="Times New Roman" w:hAnsi="Times New Roman" w:cs="Times New Roman"/>
                <w:szCs w:val="21"/>
              </w:rPr>
              <w:t>hild's age</w:t>
            </w:r>
          </w:p>
        </w:tc>
        <w:tc>
          <w:tcPr>
            <w:tcW w:w="2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3CA1" w:rsidRPr="003856B2" w:rsidRDefault="005E3CA1" w:rsidP="005E3CA1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6</w:t>
            </w:r>
          </w:p>
        </w:tc>
      </w:tr>
    </w:tbl>
    <w:p w:rsidR="004C17A1" w:rsidRDefault="004C17A1" w:rsidP="004C17A1">
      <w:pPr>
        <w:spacing w:line="276" w:lineRule="auto"/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</w:pPr>
    </w:p>
    <w:p w:rsidR="005136C5" w:rsidRDefault="008E5E36" w:rsidP="00381C13">
      <w:pPr>
        <w:spacing w:line="276" w:lineRule="auto"/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Table </w:t>
      </w:r>
      <w:r w:rsidR="003641F6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E5E36"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  <w:t>Five sets of regression data after interpolation</w:t>
      </w:r>
      <w:r w:rsidR="006E1AA8">
        <w:rPr>
          <w:rFonts w:ascii="Times New Roman" w:eastAsia="微软雅黑" w:hAnsi="Times New Roman" w:cs="Times New Roman" w:hint="eastAsia"/>
          <w:bCs/>
          <w:color w:val="000000"/>
          <w:kern w:val="0"/>
          <w:szCs w:val="21"/>
        </w:rPr>
        <w:t xml:space="preserve"> for </w:t>
      </w:r>
      <w:r w:rsidR="006E1AA8" w:rsidRPr="00F06387">
        <w:rPr>
          <w:rFonts w:ascii="Times New Roman" w:hAnsi="Times New Roman" w:cs="Times New Roman"/>
          <w:color w:val="131413"/>
          <w:szCs w:val="21"/>
        </w:rPr>
        <w:t xml:space="preserve">missing data on </w:t>
      </w:r>
      <w:r w:rsidR="00381C13" w:rsidRPr="00381C13">
        <w:rPr>
          <w:rFonts w:ascii="Times New Roman" w:hAnsi="Times New Roman" w:cs="Times New Roman"/>
          <w:color w:val="131413"/>
          <w:szCs w:val="21"/>
        </w:rPr>
        <w:t>non-parent respondents</w:t>
      </w:r>
      <w:r w:rsidR="00381C13">
        <w:rPr>
          <w:rFonts w:ascii="Times New Roman" w:hAnsi="Times New Roman" w:cs="Times New Roman" w:hint="eastAsia"/>
          <w:color w:val="131413"/>
          <w:szCs w:val="21"/>
        </w:rPr>
        <w:t>, p</w:t>
      </w:r>
      <w:r w:rsidR="00381C13" w:rsidRPr="00381C13">
        <w:rPr>
          <w:rFonts w:ascii="Times New Roman" w:hAnsi="Times New Roman" w:cs="Times New Roman"/>
          <w:color w:val="131413"/>
          <w:szCs w:val="21"/>
        </w:rPr>
        <w:t>arent's age</w:t>
      </w:r>
      <w:r w:rsidR="00381C13">
        <w:rPr>
          <w:rFonts w:ascii="Times New Roman" w:hAnsi="Times New Roman" w:cs="Times New Roman" w:hint="eastAsia"/>
          <w:color w:val="131413"/>
          <w:szCs w:val="21"/>
        </w:rPr>
        <w:t xml:space="preserve"> and c</w:t>
      </w:r>
      <w:r w:rsidR="00381C13" w:rsidRPr="00381C13">
        <w:rPr>
          <w:rFonts w:ascii="Times New Roman" w:hAnsi="Times New Roman" w:cs="Times New Roman"/>
          <w:color w:val="131413"/>
          <w:szCs w:val="21"/>
        </w:rPr>
        <w:t>hild's age</w:t>
      </w:r>
      <w:r w:rsidR="006E1AA8" w:rsidRPr="00F06387">
        <w:rPr>
          <w:rFonts w:ascii="Times New Roman" w:hAnsi="Times New Roman" w:cs="Times New Roman"/>
          <w:color w:val="131413"/>
          <w:szCs w:val="21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6"/>
        <w:gridCol w:w="1310"/>
        <w:gridCol w:w="1310"/>
        <w:gridCol w:w="1310"/>
        <w:gridCol w:w="1311"/>
        <w:gridCol w:w="1311"/>
        <w:gridCol w:w="1051"/>
        <w:gridCol w:w="1051"/>
        <w:gridCol w:w="1051"/>
        <w:gridCol w:w="1051"/>
        <w:gridCol w:w="1066"/>
      </w:tblGrid>
      <w:tr w:rsidR="00D335A3" w:rsidRPr="002B38E8" w:rsidTr="00D335A3">
        <w:trPr>
          <w:tblCellSpacing w:w="15" w:type="dxa"/>
        </w:trPr>
        <w:tc>
          <w:tcPr>
            <w:tcW w:w="777" w:type="pct"/>
            <w:tcBorders>
              <w:top w:val="single" w:sz="4" w:space="0" w:color="auto"/>
            </w:tcBorders>
            <w:vAlign w:val="center"/>
            <w:hideMark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  <w:hideMark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Non-adjusted</w:t>
            </w:r>
            <w:r w:rsidR="002B38E8" w:rsidRPr="002B38E8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Non-adjusted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Non-adjusted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Non-adjusted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Non-adjusted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Adjust</w:t>
            </w:r>
            <w:r w:rsidR="004E05FD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Cs w:val="21"/>
              </w:rPr>
              <w:t>ed</w:t>
            </w: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Adjust</w:t>
            </w:r>
            <w:r w:rsidR="00B153E0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Cs w:val="21"/>
              </w:rPr>
              <w:t>ed</w:t>
            </w: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Adjust</w:t>
            </w:r>
            <w:r w:rsidR="004E05FD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Cs w:val="21"/>
              </w:rPr>
              <w:t>ed</w:t>
            </w: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Adjust</w:t>
            </w:r>
            <w:r w:rsidR="004E05FD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Cs w:val="21"/>
              </w:rPr>
              <w:t>ed</w:t>
            </w: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2B38E8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</w:pP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Adjust</w:t>
            </w:r>
            <w:r w:rsidR="004E05FD">
              <w:rPr>
                <w:rFonts w:ascii="Times New Roman" w:eastAsia="微软雅黑" w:hAnsi="Times New Roman" w:cs="Times New Roman" w:hint="eastAsia"/>
                <w:b/>
                <w:color w:val="000000"/>
                <w:kern w:val="0"/>
                <w:szCs w:val="21"/>
              </w:rPr>
              <w:t>ed</w:t>
            </w:r>
            <w:r w:rsidRPr="002B38E8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2B38E8" w:rsidRPr="002B38E8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="002B38E8" w:rsidRPr="002B38E8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</w:tr>
      <w:tr w:rsidR="00D335A3" w:rsidRPr="004E3764" w:rsidTr="00D335A3">
        <w:trPr>
          <w:tblCellSpacing w:w="15" w:type="dxa"/>
        </w:trPr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:rsidR="00E520BA" w:rsidRPr="00687381" w:rsidRDefault="00E520BA" w:rsidP="00BA32FD">
            <w:pPr>
              <w:rPr>
                <w:rFonts w:ascii="Times New Roman" w:eastAsia="宋体" w:hAnsi="Times New Roman" w:cs="Times New Roman"/>
                <w:b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E</w:t>
            </w:r>
            <w:r w:rsidRPr="00291057">
              <w:rPr>
                <w:rFonts w:ascii="Times New Roman" w:hAnsi="Times New Roman" w:cs="Times New Roman"/>
                <w:b/>
                <w:color w:val="333333"/>
                <w:szCs w:val="21"/>
              </w:rPr>
              <w:t xml:space="preserve">motional/behavioral </w:t>
            </w:r>
            <w:r w:rsidRPr="00291057">
              <w:rPr>
                <w:rFonts w:ascii="Times New Roman" w:hAnsi="Times New Roman" w:cs="Times New Roman"/>
                <w:b/>
                <w:color w:val="333333"/>
                <w:szCs w:val="21"/>
              </w:rPr>
              <w:lastRenderedPageBreak/>
              <w:t>problems</w:t>
            </w:r>
            <w:r>
              <w:rPr>
                <w:rFonts w:ascii="Times New Roman" w:hAnsi="Times New Roman" w:cs="Times New Roman"/>
                <w:b/>
                <w:color w:val="333333"/>
                <w:szCs w:val="21"/>
              </w:rPr>
              <w:t xml:space="preserve"> 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E520BA" w:rsidRPr="00687381" w:rsidRDefault="00E520BA" w:rsidP="00BA32FD">
            <w:pPr>
              <w:rPr>
                <w:rFonts w:ascii="Times New Roman" w:eastAsia="宋体" w:hAnsi="Times New Roman" w:cs="Times New Roman"/>
                <w:b/>
                <w:color w:val="333333"/>
                <w:szCs w:val="21"/>
              </w:rPr>
            </w:pPr>
            <w:bookmarkStart w:id="0" w:name="_Hlk229495564"/>
            <w:r w:rsidRPr="00687381">
              <w:rPr>
                <w:rFonts w:ascii="Times New Roman" w:hAnsi="Times New Roman" w:cs="Times New Roman"/>
                <w:b/>
                <w:color w:val="333333"/>
                <w:szCs w:val="21"/>
              </w:rPr>
              <w:lastRenderedPageBreak/>
              <w:t>Read scale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2 (0.91, 0.93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2 (0.91, 0.93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2 (0.91, 0.93) &lt;0.0001</w:t>
            </w:r>
          </w:p>
        </w:tc>
        <w:tc>
          <w:tcPr>
            <w:tcW w:w="456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2 (0.91, 0.93) &lt;0.0001</w:t>
            </w:r>
          </w:p>
        </w:tc>
        <w:tc>
          <w:tcPr>
            <w:tcW w:w="456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2 (0.91, 0.93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 (0.96, 0.98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 (0.96, 0.98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 (0.96, 0.98) &lt;0.0001</w:t>
            </w:r>
          </w:p>
        </w:tc>
        <w:tc>
          <w:tcPr>
            <w:tcW w:w="363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 (0.96, 0.98) &lt;0.0001</w:t>
            </w:r>
          </w:p>
        </w:tc>
        <w:tc>
          <w:tcPr>
            <w:tcW w:w="363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7 (0.96, 0.98) &lt;0.0001</w:t>
            </w:r>
          </w:p>
        </w:tc>
      </w:tr>
      <w:bookmarkEnd w:id="0"/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E520BA" w:rsidRPr="00687381" w:rsidRDefault="00E520B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color w:val="333333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6, 0.89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6, 0.89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6, 0.89) &lt;0.0001</w:t>
            </w:r>
          </w:p>
        </w:tc>
        <w:tc>
          <w:tcPr>
            <w:tcW w:w="456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6, 0.89) &lt;0.0001</w:t>
            </w:r>
          </w:p>
        </w:tc>
        <w:tc>
          <w:tcPr>
            <w:tcW w:w="456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6, 0.89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6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6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6) &lt;0.0001</w:t>
            </w:r>
          </w:p>
        </w:tc>
        <w:tc>
          <w:tcPr>
            <w:tcW w:w="363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6) &lt;0.0001</w:t>
            </w:r>
          </w:p>
        </w:tc>
        <w:tc>
          <w:tcPr>
            <w:tcW w:w="363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6) &lt;0.0001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E520BA" w:rsidRPr="00687381" w:rsidRDefault="00E520B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3, 0.91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3, 0.91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3, 0.91) &lt;0.0001</w:t>
            </w:r>
          </w:p>
        </w:tc>
        <w:tc>
          <w:tcPr>
            <w:tcW w:w="456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3, 0.91) &lt;0.0001</w:t>
            </w:r>
          </w:p>
        </w:tc>
        <w:tc>
          <w:tcPr>
            <w:tcW w:w="456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83, 0.91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0, 0.99) 0.0236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0, 0.99) 0.0228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0, 0.99) 0.0233</w:t>
            </w:r>
          </w:p>
        </w:tc>
        <w:tc>
          <w:tcPr>
            <w:tcW w:w="363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0, 0.99) 0.0237</w:t>
            </w:r>
          </w:p>
        </w:tc>
        <w:tc>
          <w:tcPr>
            <w:tcW w:w="363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0, 0.99) 0.0236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E520BA" w:rsidRPr="00687381" w:rsidRDefault="00E520B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0 (0.87, 0.92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0 (0.87, 0.92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0 (0.87, 0.92) &lt;0.0001</w:t>
            </w:r>
          </w:p>
        </w:tc>
        <w:tc>
          <w:tcPr>
            <w:tcW w:w="456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0 (0.87, 0.92) &lt;0.0001</w:t>
            </w:r>
          </w:p>
        </w:tc>
        <w:tc>
          <w:tcPr>
            <w:tcW w:w="456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0 (0.87, 0.92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(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BA32F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.99</w:t>
            </w: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="00D903E6"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(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BA32F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.99</w:t>
            </w: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="00D903E6"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(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BA32F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.98</w:t>
            </w: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="00D903E6"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363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(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D903E6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.96</w:t>
            </w: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="00D903E6"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363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(0.9</w:t>
            </w:r>
            <w:r w:rsidR="00BA32FD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D903E6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0.96</w:t>
            </w: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) </w:t>
            </w:r>
            <w:r w:rsidR="00D903E6"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E520BA" w:rsidRPr="00687381" w:rsidRDefault="00E520BA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Interactivity quality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5 (0.83, 0.87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5 (0.83, 0.87) &lt;0.0001</w:t>
            </w:r>
          </w:p>
        </w:tc>
        <w:tc>
          <w:tcPr>
            <w:tcW w:w="456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5 (0.83, 0.87) &lt;0.0001</w:t>
            </w:r>
          </w:p>
        </w:tc>
        <w:tc>
          <w:tcPr>
            <w:tcW w:w="456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5 (0.83, 0.87) &lt;0.0001</w:t>
            </w:r>
          </w:p>
        </w:tc>
        <w:tc>
          <w:tcPr>
            <w:tcW w:w="456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5 (0.83, 0.87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7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7) &lt;0.0001</w:t>
            </w:r>
          </w:p>
        </w:tc>
        <w:tc>
          <w:tcPr>
            <w:tcW w:w="363" w:type="pct"/>
            <w:vAlign w:val="center"/>
          </w:tcPr>
          <w:p w:rsidR="00E520BA" w:rsidRPr="00DD1351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7) &lt;0.0001</w:t>
            </w:r>
          </w:p>
        </w:tc>
        <w:tc>
          <w:tcPr>
            <w:tcW w:w="363" w:type="pct"/>
            <w:vAlign w:val="center"/>
          </w:tcPr>
          <w:p w:rsidR="00E520BA" w:rsidRPr="00B911A8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7) &lt;0.0001</w:t>
            </w:r>
          </w:p>
        </w:tc>
        <w:tc>
          <w:tcPr>
            <w:tcW w:w="363" w:type="pct"/>
            <w:vAlign w:val="center"/>
          </w:tcPr>
          <w:p w:rsidR="00E520BA" w:rsidRPr="00F02E04" w:rsidRDefault="00E520BA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94 (0.92, 0.97) &lt;0.0001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E520BA" w:rsidRPr="00687381" w:rsidRDefault="00E520BA" w:rsidP="00BA32FD">
            <w:pPr>
              <w:rPr>
                <w:rFonts w:ascii="Times New Roman" w:eastAsia="宋体" w:hAnsi="Times New Roman" w:cs="Times New Roman"/>
                <w:b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b/>
                <w:color w:val="333333"/>
                <w:szCs w:val="21"/>
              </w:rPr>
              <w:t>Prosocial behavior</w:t>
            </w:r>
            <w:r w:rsidR="00600DD1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</w:t>
            </w:r>
            <w:r w:rsidR="00600DD1" w:rsidRPr="00600DD1">
              <w:rPr>
                <w:rFonts w:ascii="Times New Roman" w:hAnsi="Times New Roman" w:cs="Times New Roman"/>
                <w:b/>
                <w:color w:val="333333"/>
                <w:szCs w:val="21"/>
              </w:rPr>
              <w:t>adequate</w:t>
            </w:r>
          </w:p>
        </w:tc>
        <w:tc>
          <w:tcPr>
            <w:tcW w:w="456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6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E520BA" w:rsidRPr="004E3764" w:rsidRDefault="00E520BA" w:rsidP="00021027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D335A3" w:rsidRPr="00687381" w:rsidRDefault="00D335A3" w:rsidP="00BA32FD">
            <w:pPr>
              <w:rPr>
                <w:rFonts w:ascii="Times New Roman" w:eastAsia="宋体" w:hAnsi="Times New Roman" w:cs="Times New Roman"/>
                <w:b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b/>
                <w:color w:val="333333"/>
                <w:szCs w:val="21"/>
              </w:rPr>
              <w:t>Read scale</w:t>
            </w:r>
          </w:p>
        </w:tc>
        <w:tc>
          <w:tcPr>
            <w:tcW w:w="456" w:type="pct"/>
          </w:tcPr>
          <w:p w:rsidR="00D335A3" w:rsidRPr="002A31F8" w:rsidRDefault="00D335A3" w:rsidP="00BA32FD">
            <w:r w:rsidRPr="002A31F8">
              <w:t>1.11 (1.10, 1.12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10, 1.12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10, 1.12) &lt;0.0001</w:t>
            </w:r>
          </w:p>
        </w:tc>
        <w:tc>
          <w:tcPr>
            <w:tcW w:w="456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10, 1.12) &lt;0.0001</w:t>
            </w:r>
          </w:p>
        </w:tc>
        <w:tc>
          <w:tcPr>
            <w:tcW w:w="456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10, 1.12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7, 1.09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7, 1.09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7, 1.09) &lt;0.0001</w:t>
            </w:r>
          </w:p>
        </w:tc>
        <w:tc>
          <w:tcPr>
            <w:tcW w:w="363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7, 1.09) &lt;0.0001</w:t>
            </w:r>
          </w:p>
        </w:tc>
        <w:tc>
          <w:tcPr>
            <w:tcW w:w="363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7, 1.09) &lt;0.0001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D335A3" w:rsidRPr="00687381" w:rsidRDefault="00D335A3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color w:val="333333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456" w:type="pct"/>
          </w:tcPr>
          <w:p w:rsidR="00D335A3" w:rsidRPr="002A31F8" w:rsidRDefault="00D335A3" w:rsidP="00BA32FD">
            <w:r w:rsidRPr="002A31F8">
              <w:t>1.17 (1.15, 1.18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5, 1.18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5, 1.18) &lt;0.0001</w:t>
            </w:r>
          </w:p>
        </w:tc>
        <w:tc>
          <w:tcPr>
            <w:tcW w:w="456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5, 1.18) &lt;0.0001</w:t>
            </w:r>
          </w:p>
        </w:tc>
        <w:tc>
          <w:tcPr>
            <w:tcW w:w="456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5, 1.18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1.11, 1.14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1.11, 1.14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1.11, 1.14) &lt;0.0001</w:t>
            </w:r>
          </w:p>
        </w:tc>
        <w:tc>
          <w:tcPr>
            <w:tcW w:w="363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1.11, 1.14) &lt;0.0001</w:t>
            </w:r>
          </w:p>
        </w:tc>
        <w:tc>
          <w:tcPr>
            <w:tcW w:w="363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1.11, 1.14) &lt;0.0001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D335A3" w:rsidRPr="00687381" w:rsidRDefault="00D335A3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sity of concepts</w:t>
            </w:r>
          </w:p>
        </w:tc>
        <w:tc>
          <w:tcPr>
            <w:tcW w:w="456" w:type="pct"/>
          </w:tcPr>
          <w:p w:rsidR="00D335A3" w:rsidRPr="002A31F8" w:rsidRDefault="00D335A3" w:rsidP="00BA32FD">
            <w:r w:rsidRPr="002A31F8">
              <w:t>1.17 (1.12, 1.21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2, 1.21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2, 1.21) &lt;0.0001</w:t>
            </w:r>
          </w:p>
        </w:tc>
        <w:tc>
          <w:tcPr>
            <w:tcW w:w="456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2, 1.21) &lt;0.0001</w:t>
            </w:r>
          </w:p>
        </w:tc>
        <w:tc>
          <w:tcPr>
            <w:tcW w:w="456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12, 1.21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3, 1.12) 0.0004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3, 1.12) 0.0004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3, 1.12) 0.0004</w:t>
            </w:r>
          </w:p>
        </w:tc>
        <w:tc>
          <w:tcPr>
            <w:tcW w:w="363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3, 1.12) 0.0004</w:t>
            </w:r>
          </w:p>
        </w:tc>
        <w:tc>
          <w:tcPr>
            <w:tcW w:w="363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8 (1.03, 1.12) 0.0004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vAlign w:val="center"/>
          </w:tcPr>
          <w:p w:rsidR="00D335A3" w:rsidRPr="00687381" w:rsidRDefault="00D335A3" w:rsidP="00BA32FD">
            <w:pPr>
              <w:ind w:firstLineChars="100" w:firstLine="210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456" w:type="pct"/>
          </w:tcPr>
          <w:p w:rsidR="00D335A3" w:rsidRPr="002A31F8" w:rsidRDefault="00D335A3" w:rsidP="00BA32FD">
            <w:r w:rsidRPr="002A31F8">
              <w:t>1.19 (1.16, 1.22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6, 1.22) &lt;0.0001</w:t>
            </w:r>
          </w:p>
        </w:tc>
        <w:tc>
          <w:tcPr>
            <w:tcW w:w="456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6, 1.22) &lt;0.0001</w:t>
            </w:r>
          </w:p>
        </w:tc>
        <w:tc>
          <w:tcPr>
            <w:tcW w:w="456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6, 1.22) &lt;0.0001</w:t>
            </w:r>
          </w:p>
        </w:tc>
        <w:tc>
          <w:tcPr>
            <w:tcW w:w="456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6, 1.22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08, 1.14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08, 1.14) &lt;0.0001</w:t>
            </w:r>
          </w:p>
        </w:tc>
        <w:tc>
          <w:tcPr>
            <w:tcW w:w="363" w:type="pct"/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08, 1.14) &lt;0.0001</w:t>
            </w:r>
          </w:p>
        </w:tc>
        <w:tc>
          <w:tcPr>
            <w:tcW w:w="363" w:type="pct"/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08, 1.14) &lt;0.0001</w:t>
            </w:r>
          </w:p>
        </w:tc>
        <w:tc>
          <w:tcPr>
            <w:tcW w:w="363" w:type="pct"/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1 (1.08, 1.14) &lt;0.0001</w:t>
            </w:r>
          </w:p>
        </w:tc>
      </w:tr>
      <w:tr w:rsidR="00D335A3" w:rsidRPr="00E520BA" w:rsidTr="00D335A3">
        <w:trPr>
          <w:tblCellSpacing w:w="15" w:type="dxa"/>
        </w:trPr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:rsidR="00D335A3" w:rsidRPr="004E3764" w:rsidRDefault="00D335A3" w:rsidP="00481AB6">
            <w:pPr>
              <w:widowControl/>
              <w:ind w:firstLineChars="100" w:firstLine="21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Interactivity quality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D335A3" w:rsidRDefault="00D335A3" w:rsidP="00BA32FD">
            <w:r w:rsidRPr="002A31F8">
              <w:t>1.19 (1.17, 1.22) &lt;0.000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7, 1.22) &lt;0.000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7, 1.22) &lt;0.000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7, 1.22) &lt;0.000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17, 1.22) 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3 (1.11, 1.16) 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3 (1.11, 1.16) 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D335A3" w:rsidRPr="00DD1351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DD1351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3 (1.11, 1.16) 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D335A3" w:rsidRPr="00B911A8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911A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3 (1.11, 1.16) &lt;0.0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D335A3" w:rsidRPr="00F02E04" w:rsidRDefault="00D335A3" w:rsidP="00BA32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F02E0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3 (1.11, 1.16) &lt;0.0001</w:t>
            </w:r>
          </w:p>
        </w:tc>
      </w:tr>
    </w:tbl>
    <w:p w:rsidR="00634770" w:rsidRPr="00687381" w:rsidRDefault="00634770" w:rsidP="00634770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 xml:space="preserve">The data is represented by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OR (95% CI) P value</w:t>
      </w:r>
      <w:r w:rsidR="006F426C"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,</w:t>
      </w:r>
      <w:r w:rsidR="006F426C" w:rsidRPr="006F426C">
        <w:rPr>
          <w:rFonts w:ascii="Times New Roman" w:eastAsia="宋体" w:hAnsi="Times New Roman" w:cs="Times New Roman"/>
          <w:color w:val="3E3D40"/>
          <w:kern w:val="0"/>
          <w:szCs w:val="21"/>
        </w:rPr>
        <w:t xml:space="preserve"> </w:t>
      </w:r>
      <w:r w:rsidR="00C925A9" w:rsidRPr="00C925A9">
        <w:rPr>
          <w:rFonts w:ascii="Times New Roman" w:eastAsia="宋体" w:hAnsi="Times New Roman" w:cs="Times New Roman"/>
          <w:color w:val="3E3D40"/>
          <w:kern w:val="0"/>
          <w:szCs w:val="21"/>
        </w:rPr>
        <w:t>OR per 1-point increase in read scale score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.</w:t>
      </w:r>
    </w:p>
    <w:p w:rsidR="00634770" w:rsidRPr="00D21470" w:rsidRDefault="00634770" w:rsidP="00634770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Non-adjusted model adjust for: None</w:t>
      </w:r>
    </w:p>
    <w:p w:rsidR="00634770" w:rsidRPr="00634770" w:rsidRDefault="00634770" w:rsidP="006523FE">
      <w:pPr>
        <w:widowControl/>
        <w:jc w:val="left"/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</w:pP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Adjust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ed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model adjust for:</w:t>
      </w:r>
      <w:r w:rsidRPr="009724A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district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;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kindergarten; household registration of children; child age; child gender;</w:t>
      </w:r>
      <w:r w:rsidRPr="007A3DE7">
        <w:rPr>
          <w:rFonts w:ascii="Times New Roman" w:hAnsi="Times New Roman" w:cs="Times New Roman"/>
          <w:color w:val="333333"/>
          <w:szCs w:val="21"/>
        </w:rPr>
        <w:t xml:space="preserve"> </w:t>
      </w:r>
      <w:r w:rsidRPr="00687381">
        <w:rPr>
          <w:rFonts w:ascii="Times New Roman" w:hAnsi="Times New Roman" w:cs="Times New Roman"/>
          <w:color w:val="333333"/>
          <w:szCs w:val="21"/>
        </w:rPr>
        <w:t>parental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ge;</w:t>
      </w:r>
      <w:r w:rsidRPr="007A3DE7">
        <w:rPr>
          <w:rFonts w:ascii="Times New Roman" w:hAnsi="Times New Roman" w:cs="Times New Roman"/>
          <w:color w:val="333333"/>
          <w:szCs w:val="21"/>
        </w:rPr>
        <w:t xml:space="preserve"> </w:t>
      </w:r>
      <w:r w:rsidRPr="00687381">
        <w:rPr>
          <w:rFonts w:ascii="Times New Roman" w:hAnsi="Times New Roman" w:cs="Times New Roman"/>
          <w:color w:val="333333"/>
          <w:szCs w:val="21"/>
        </w:rPr>
        <w:t>parental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gender; education level; employmen</w:t>
      </w:r>
      <w:r>
        <w:rPr>
          <w:rFonts w:ascii="Times New Roman" w:eastAsia="宋体" w:hAnsi="Times New Roman" w:cs="Times New Roman"/>
          <w:color w:val="333333"/>
          <w:kern w:val="0"/>
          <w:szCs w:val="21"/>
        </w:rPr>
        <w:t>t status; annual family income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; marital status; number of children</w:t>
      </w:r>
      <w:r w:rsidR="006523FE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 xml:space="preserve">; </w:t>
      </w:r>
      <w:r w:rsidR="006523FE"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verage outdoor time; average screen time; </w:t>
      </w:r>
      <w:r w:rsidR="006523FE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CES-D</w:t>
      </w:r>
      <w:r w:rsidR="006523FE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; </w:t>
      </w:r>
      <w:r w:rsidR="006523FE"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smoking status</w:t>
      </w:r>
      <w:r w:rsidR="006523FE"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; </w:t>
      </w:r>
      <w:r w:rsidR="006523FE"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alcohol intake status</w:t>
      </w:r>
      <w:r w:rsidR="006523FE" w:rsidRPr="00687381">
        <w:rPr>
          <w:rFonts w:ascii="Times New Roman" w:eastAsia="宋体" w:hAnsi="Times New Roman" w:cs="Times New Roman"/>
          <w:color w:val="333333"/>
          <w:kern w:val="0"/>
          <w:szCs w:val="21"/>
        </w:rPr>
        <w:br/>
      </w:r>
    </w:p>
    <w:p w:rsidR="004C17A1" w:rsidRDefault="004C17A1" w:rsidP="004C17A1">
      <w:pPr>
        <w:spacing w:line="276" w:lineRule="auto"/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 w:rsidRPr="003856B2"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  <w:t>Supplementary</w:t>
      </w:r>
      <w:r w:rsidRPr="003856B2">
        <w:rPr>
          <w:rFonts w:ascii="Times New Roman" w:hAnsi="Times New Roman" w:cs="Times New Roman"/>
          <w:szCs w:val="21"/>
        </w:rPr>
        <w:t xml:space="preserve"> Table </w:t>
      </w:r>
      <w:r w:rsidR="003641F6">
        <w:rPr>
          <w:rFonts w:ascii="Times New Roman" w:hAnsi="Times New Roman" w:cs="Times New Roman" w:hint="eastAsia"/>
          <w:szCs w:val="21"/>
        </w:rPr>
        <w:t>6</w:t>
      </w:r>
      <w:r w:rsidRPr="003856B2">
        <w:rPr>
          <w:rFonts w:ascii="Times New Roman" w:hAnsi="Times New Roman" w:cs="Times New Roman"/>
          <w:szCs w:val="21"/>
        </w:rPr>
        <w:t xml:space="preserve"> </w:t>
      </w:r>
      <w:r w:rsidR="009C38BF" w:rsidRPr="009C38BF">
        <w:rPr>
          <w:rFonts w:ascii="Times New Roman" w:eastAsia="微软雅黑" w:hAnsi="Times New Roman" w:cs="Times New Roman"/>
          <w:color w:val="000000"/>
          <w:kern w:val="0"/>
          <w:szCs w:val="21"/>
        </w:rPr>
        <w:t xml:space="preserve">Associations between shared reading and emotional/behavioral problems and prosocial behavior in preschool children </w:t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>after imputing the baseline missing valu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3"/>
        <w:gridCol w:w="5118"/>
        <w:gridCol w:w="4797"/>
      </w:tblGrid>
      <w:tr w:rsidR="001E3181" w:rsidRPr="00DA77BB" w:rsidTr="001E3181">
        <w:trPr>
          <w:tblCellSpacing w:w="15" w:type="dxa"/>
        </w:trPr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3181" w:rsidRPr="00DA77BB" w:rsidRDefault="001E3181" w:rsidP="003A3A59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>Exposure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181" w:rsidRPr="00DA77BB" w:rsidRDefault="001E3181" w:rsidP="003A3A59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>Non-adjusted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Pr="00FA6370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</w:tcPr>
          <w:p w:rsidR="001E3181" w:rsidRPr="00DA77BB" w:rsidRDefault="001E3181" w:rsidP="00F7243A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b/>
                <w:color w:val="333333"/>
                <w:szCs w:val="21"/>
              </w:rPr>
              <w:t>Adjust</w:t>
            </w:r>
            <w:r w:rsidR="004E05FD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ed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Pr="00FA6370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</w:t>
            </w:r>
          </w:p>
        </w:tc>
      </w:tr>
      <w:tr w:rsidR="001E3181" w:rsidRPr="003856B2" w:rsidTr="001E3181">
        <w:trPr>
          <w:tblCellSpacing w:w="15" w:type="dxa"/>
        </w:trPr>
        <w:tc>
          <w:tcPr>
            <w:tcW w:w="1455" w:type="pct"/>
            <w:vAlign w:val="center"/>
          </w:tcPr>
          <w:p w:rsidR="001E3181" w:rsidRPr="00687381" w:rsidRDefault="001E3181" w:rsidP="003A3A59">
            <w:pPr>
              <w:rPr>
                <w:rFonts w:ascii="Times New Roman" w:eastAsia="宋体" w:hAnsi="Times New Roman" w:cs="Times New Roman"/>
                <w:b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E</w:t>
            </w:r>
            <w:r w:rsidRPr="00291057">
              <w:rPr>
                <w:rFonts w:ascii="Times New Roman" w:hAnsi="Times New Roman" w:cs="Times New Roman"/>
                <w:b/>
                <w:color w:val="333333"/>
                <w:szCs w:val="21"/>
              </w:rPr>
              <w:t>motional/behavioral problems</w:t>
            </w:r>
            <w:r>
              <w:rPr>
                <w:rFonts w:ascii="Times New Roman" w:hAnsi="Times New Roman" w:cs="Times New Roman"/>
                <w:b/>
                <w:color w:val="333333"/>
                <w:szCs w:val="21"/>
              </w:rPr>
              <w:t xml:space="preserve"> </w:t>
            </w:r>
          </w:p>
        </w:tc>
        <w:tc>
          <w:tcPr>
            <w:tcW w:w="1811" w:type="pct"/>
            <w:vAlign w:val="center"/>
          </w:tcPr>
          <w:p w:rsidR="001E3181" w:rsidRPr="003856B2" w:rsidRDefault="001E3181" w:rsidP="003A3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91" w:type="pct"/>
          </w:tcPr>
          <w:p w:rsidR="001E3181" w:rsidRPr="003856B2" w:rsidRDefault="001E3181" w:rsidP="003A3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44873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644873" w:rsidRPr="00CA7197" w:rsidRDefault="00644873" w:rsidP="003A3A59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kern w:val="0"/>
                <w:szCs w:val="21"/>
              </w:rPr>
              <w:t>Read scale</w:t>
            </w:r>
          </w:p>
        </w:tc>
        <w:tc>
          <w:tcPr>
            <w:tcW w:w="1811" w:type="pct"/>
            <w:vAlign w:val="center"/>
          </w:tcPr>
          <w:p w:rsidR="00644873" w:rsidRPr="00324A11" w:rsidRDefault="00644873" w:rsidP="00E410AA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>0.92 (0.91, 0.93)</w:t>
            </w: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ab/>
              <w:t>&lt;0.0001</w:t>
            </w:r>
          </w:p>
        </w:tc>
        <w:tc>
          <w:tcPr>
            <w:tcW w:w="1691" w:type="pct"/>
            <w:vAlign w:val="center"/>
          </w:tcPr>
          <w:p w:rsidR="00644873" w:rsidRPr="004F0781" w:rsidRDefault="00644873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0.97 (0.96, 0.98) &lt;0.0001</w:t>
            </w:r>
          </w:p>
        </w:tc>
      </w:tr>
      <w:tr w:rsidR="00644873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644873" w:rsidRPr="00C76ECC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76ECC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1811" w:type="pct"/>
            <w:vAlign w:val="center"/>
          </w:tcPr>
          <w:p w:rsidR="00644873" w:rsidRPr="00324A11" w:rsidRDefault="00644873" w:rsidP="00E410AA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>0.87 (0.86, 0.89)</w:t>
            </w: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ab/>
              <w:t>&lt;0.0001</w:t>
            </w:r>
          </w:p>
        </w:tc>
        <w:tc>
          <w:tcPr>
            <w:tcW w:w="1691" w:type="pct"/>
            <w:vAlign w:val="center"/>
          </w:tcPr>
          <w:p w:rsidR="00644873" w:rsidRPr="004F0781" w:rsidRDefault="00644873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0.94 (0.92, 0.96) &lt;0.0001</w:t>
            </w:r>
          </w:p>
        </w:tc>
      </w:tr>
      <w:tr w:rsidR="00644873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644873" w:rsidRPr="00C76ECC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1811" w:type="pct"/>
            <w:vAlign w:val="center"/>
          </w:tcPr>
          <w:p w:rsidR="00644873" w:rsidRPr="00324A11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>0.87 (0.83, 0.91)</w:t>
            </w: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ab/>
              <w:t>&lt;0.0001</w:t>
            </w:r>
          </w:p>
        </w:tc>
        <w:tc>
          <w:tcPr>
            <w:tcW w:w="1691" w:type="pct"/>
            <w:vAlign w:val="center"/>
          </w:tcPr>
          <w:p w:rsidR="00644873" w:rsidRPr="004F0781" w:rsidRDefault="00644873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0.94 (0.90, 0.99) 0.0109</w:t>
            </w:r>
          </w:p>
        </w:tc>
      </w:tr>
      <w:tr w:rsidR="00644873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644873" w:rsidRPr="00C76ECC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1811" w:type="pct"/>
            <w:vAlign w:val="center"/>
          </w:tcPr>
          <w:p w:rsidR="00644873" w:rsidRPr="00324A11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>0.90 (0.88, 0.93)</w:t>
            </w: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ab/>
              <w:t>&lt;0.0001</w:t>
            </w:r>
          </w:p>
        </w:tc>
        <w:tc>
          <w:tcPr>
            <w:tcW w:w="1691" w:type="pct"/>
            <w:vAlign w:val="center"/>
          </w:tcPr>
          <w:p w:rsidR="00644873" w:rsidRPr="004F0781" w:rsidRDefault="00644873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0.94 (0.90, 0.99) 0.0171</w:t>
            </w:r>
          </w:p>
        </w:tc>
      </w:tr>
      <w:tr w:rsidR="00644873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644873" w:rsidRPr="00C76ECC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Interactivity quality</w:t>
            </w:r>
          </w:p>
        </w:tc>
        <w:tc>
          <w:tcPr>
            <w:tcW w:w="1811" w:type="pct"/>
            <w:vAlign w:val="center"/>
          </w:tcPr>
          <w:p w:rsidR="00644873" w:rsidRPr="00324A11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>0.85 (0.83, 0.87)</w:t>
            </w:r>
            <w:r w:rsidRPr="00E410AA">
              <w:rPr>
                <w:rFonts w:ascii="Times New Roman" w:hAnsi="Times New Roman" w:cs="Times New Roman" w:hint="eastAsia"/>
                <w:kern w:val="0"/>
                <w:szCs w:val="21"/>
              </w:rPr>
              <w:tab/>
              <w:t>&lt;0.0001</w:t>
            </w:r>
          </w:p>
        </w:tc>
        <w:tc>
          <w:tcPr>
            <w:tcW w:w="1691" w:type="pct"/>
            <w:vAlign w:val="center"/>
          </w:tcPr>
          <w:p w:rsidR="00644873" w:rsidRPr="004F0781" w:rsidRDefault="00644873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0.94 (0.92, 0.97) &lt;0.0001</w:t>
            </w:r>
          </w:p>
        </w:tc>
      </w:tr>
      <w:tr w:rsidR="00644873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644873" w:rsidRPr="003A0D59" w:rsidRDefault="00644873" w:rsidP="003A3A59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A0D59">
              <w:rPr>
                <w:rFonts w:ascii="Times New Roman" w:hAnsi="Times New Roman" w:cs="Times New Roman"/>
                <w:b/>
                <w:kern w:val="0"/>
                <w:szCs w:val="21"/>
              </w:rPr>
              <w:t>Prosocial behavior</w:t>
            </w:r>
            <w:r w:rsidR="00600DD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600DD1" w:rsidRPr="00600DD1">
              <w:rPr>
                <w:rFonts w:ascii="Times New Roman" w:hAnsi="Times New Roman" w:cs="Times New Roman"/>
                <w:b/>
                <w:kern w:val="0"/>
                <w:szCs w:val="21"/>
              </w:rPr>
              <w:t>adequate</w:t>
            </w:r>
          </w:p>
        </w:tc>
        <w:tc>
          <w:tcPr>
            <w:tcW w:w="1811" w:type="pct"/>
            <w:vAlign w:val="center"/>
          </w:tcPr>
          <w:p w:rsidR="00644873" w:rsidRPr="00324A11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1" w:type="pct"/>
          </w:tcPr>
          <w:p w:rsidR="00644873" w:rsidRPr="00324A11" w:rsidRDefault="00644873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F0781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4F0781" w:rsidRPr="00CA7197" w:rsidRDefault="004F0781" w:rsidP="003A3A59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kern w:val="0"/>
                <w:szCs w:val="21"/>
              </w:rPr>
              <w:t>Read scale</w:t>
            </w:r>
          </w:p>
        </w:tc>
        <w:tc>
          <w:tcPr>
            <w:tcW w:w="1811" w:type="pct"/>
            <w:vAlign w:val="center"/>
          </w:tcPr>
          <w:p w:rsidR="004F0781" w:rsidRPr="00324A11" w:rsidRDefault="004F0781" w:rsidP="000E1B1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1 (1.10, 1.12) &lt;0.0001</w:t>
            </w:r>
          </w:p>
        </w:tc>
        <w:tc>
          <w:tcPr>
            <w:tcW w:w="1691" w:type="pct"/>
            <w:vAlign w:val="center"/>
          </w:tcPr>
          <w:p w:rsidR="004F0781" w:rsidRPr="004F0781" w:rsidRDefault="004F0781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08 (1.07, 1.09) &lt;0.0001</w:t>
            </w:r>
          </w:p>
        </w:tc>
      </w:tr>
      <w:tr w:rsidR="004F0781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4F0781" w:rsidRPr="00C76ECC" w:rsidRDefault="004F0781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76ECC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1811" w:type="pct"/>
            <w:vAlign w:val="center"/>
          </w:tcPr>
          <w:p w:rsidR="004F0781" w:rsidRPr="00324A11" w:rsidRDefault="004F0781" w:rsidP="000E1B1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7 (1.16, 1.19) &lt;0.0001</w:t>
            </w:r>
          </w:p>
        </w:tc>
        <w:tc>
          <w:tcPr>
            <w:tcW w:w="1691" w:type="pct"/>
            <w:vAlign w:val="center"/>
          </w:tcPr>
          <w:p w:rsidR="004F0781" w:rsidRPr="004F0781" w:rsidRDefault="004F0781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2 (1.11, 1.14) &lt;0.0001</w:t>
            </w:r>
          </w:p>
        </w:tc>
      </w:tr>
      <w:tr w:rsidR="004F0781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4F0781" w:rsidRPr="00C76ECC" w:rsidRDefault="004F0781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1811" w:type="pct"/>
            <w:vAlign w:val="center"/>
          </w:tcPr>
          <w:p w:rsidR="004F0781" w:rsidRPr="00324A11" w:rsidRDefault="004F0781" w:rsidP="000E1B1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7 (1.13, 1.22) &lt;0.0001</w:t>
            </w:r>
          </w:p>
        </w:tc>
        <w:tc>
          <w:tcPr>
            <w:tcW w:w="1691" w:type="pct"/>
            <w:vAlign w:val="center"/>
          </w:tcPr>
          <w:p w:rsidR="004F0781" w:rsidRPr="004F0781" w:rsidRDefault="004F0781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08 (1.04, 1.13) 0.0003</w:t>
            </w:r>
          </w:p>
        </w:tc>
      </w:tr>
      <w:tr w:rsidR="004F0781" w:rsidRPr="00C76ECC" w:rsidTr="001E3181">
        <w:trPr>
          <w:tblCellSpacing w:w="15" w:type="dxa"/>
        </w:trPr>
        <w:tc>
          <w:tcPr>
            <w:tcW w:w="1455" w:type="pct"/>
            <w:vAlign w:val="center"/>
          </w:tcPr>
          <w:p w:rsidR="004F0781" w:rsidRPr="00C76ECC" w:rsidRDefault="004F0781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1811" w:type="pct"/>
            <w:vAlign w:val="center"/>
          </w:tcPr>
          <w:p w:rsidR="004F0781" w:rsidRPr="00324A11" w:rsidRDefault="004F0781" w:rsidP="000E1B1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9 (1.16, 1.22) &lt;0.0001</w:t>
            </w:r>
          </w:p>
        </w:tc>
        <w:tc>
          <w:tcPr>
            <w:tcW w:w="1691" w:type="pct"/>
            <w:vAlign w:val="center"/>
          </w:tcPr>
          <w:p w:rsidR="004F0781" w:rsidRPr="004F0781" w:rsidRDefault="004F0781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1 (1.08, 1.14) &lt;0.0001</w:t>
            </w:r>
          </w:p>
        </w:tc>
      </w:tr>
      <w:tr w:rsidR="004F0781" w:rsidRPr="00C76ECC" w:rsidTr="001E3181">
        <w:trPr>
          <w:tblCellSpacing w:w="15" w:type="dxa"/>
        </w:trPr>
        <w:tc>
          <w:tcPr>
            <w:tcW w:w="1455" w:type="pct"/>
            <w:tcBorders>
              <w:bottom w:val="single" w:sz="4" w:space="0" w:color="auto"/>
            </w:tcBorders>
            <w:vAlign w:val="center"/>
          </w:tcPr>
          <w:p w:rsidR="004F0781" w:rsidRPr="00C76ECC" w:rsidRDefault="004F0781" w:rsidP="003A3A59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Interactivity quality</w:t>
            </w:r>
          </w:p>
        </w:tc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4F0781" w:rsidRPr="00324A11" w:rsidRDefault="004F0781" w:rsidP="003A3A59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9 (1.17, 1.22) &lt;0.0001</w:t>
            </w:r>
          </w:p>
        </w:tc>
        <w:tc>
          <w:tcPr>
            <w:tcW w:w="1691" w:type="pct"/>
            <w:tcBorders>
              <w:bottom w:val="single" w:sz="4" w:space="0" w:color="auto"/>
            </w:tcBorders>
            <w:vAlign w:val="center"/>
          </w:tcPr>
          <w:p w:rsidR="004F0781" w:rsidRPr="004F0781" w:rsidRDefault="004F0781">
            <w:pPr>
              <w:spacing w:line="375" w:lineRule="atLeast"/>
              <w:rPr>
                <w:rFonts w:ascii="Times New Roman" w:hAnsi="Times New Roman" w:cs="Times New Roman"/>
                <w:kern w:val="0"/>
                <w:szCs w:val="21"/>
              </w:rPr>
            </w:pPr>
            <w:r w:rsidRPr="004F0781">
              <w:rPr>
                <w:rFonts w:ascii="Times New Roman" w:hAnsi="Times New Roman" w:cs="Times New Roman"/>
                <w:kern w:val="0"/>
                <w:szCs w:val="21"/>
              </w:rPr>
              <w:t>1.13 (1.11, 1.16) &lt;0.0001</w:t>
            </w:r>
          </w:p>
        </w:tc>
      </w:tr>
    </w:tbl>
    <w:p w:rsidR="001E3181" w:rsidRPr="00687381" w:rsidRDefault="001E3181" w:rsidP="001E3181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 xml:space="preserve">The data is represented by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OR (95% CI) P value</w:t>
      </w:r>
      <w:r w:rsidR="006F426C"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,</w:t>
      </w:r>
      <w:r w:rsidR="006F426C" w:rsidRPr="006F426C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 xml:space="preserve"> </w:t>
      </w:r>
      <w:r w:rsidR="00C925A9" w:rsidRPr="00C925A9">
        <w:rPr>
          <w:rFonts w:ascii="Times New Roman" w:eastAsia="宋体" w:hAnsi="Times New Roman" w:cs="Times New Roman"/>
          <w:color w:val="3E3D40"/>
          <w:kern w:val="0"/>
          <w:szCs w:val="21"/>
        </w:rPr>
        <w:t>OR per 1-point increase in read scale score</w:t>
      </w:r>
      <w:r w:rsidR="00C925A9"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.</w:t>
      </w:r>
      <w:bookmarkStart w:id="1" w:name="_GoBack"/>
      <w:bookmarkEnd w:id="1"/>
    </w:p>
    <w:p w:rsidR="001E3181" w:rsidRPr="00D21470" w:rsidRDefault="001E3181" w:rsidP="001E3181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Non-adjusted model adjust for: None</w:t>
      </w:r>
    </w:p>
    <w:p w:rsidR="00D05EA8" w:rsidRDefault="001E3181" w:rsidP="004C17A1">
      <w:pPr>
        <w:spacing w:line="276" w:lineRule="auto"/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Adjust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ed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M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odel adjust for:</w:t>
      </w:r>
      <w:r w:rsidRPr="009724A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district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;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kindergarten; household registration of children; child age; child gender;</w:t>
      </w:r>
      <w:r w:rsidRPr="007A3DE7">
        <w:rPr>
          <w:rFonts w:ascii="Times New Roman" w:hAnsi="Times New Roman" w:cs="Times New Roman"/>
          <w:color w:val="333333"/>
          <w:szCs w:val="21"/>
        </w:rPr>
        <w:t xml:space="preserve"> </w:t>
      </w:r>
      <w:r w:rsidRPr="00687381">
        <w:rPr>
          <w:rFonts w:ascii="Times New Roman" w:hAnsi="Times New Roman" w:cs="Times New Roman"/>
          <w:color w:val="333333"/>
          <w:szCs w:val="21"/>
        </w:rPr>
        <w:t>parental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ge;</w:t>
      </w:r>
      <w:r w:rsidRPr="007A3DE7">
        <w:rPr>
          <w:rFonts w:ascii="Times New Roman" w:hAnsi="Times New Roman" w:cs="Times New Roman"/>
          <w:color w:val="333333"/>
          <w:szCs w:val="21"/>
        </w:rPr>
        <w:t xml:space="preserve"> </w:t>
      </w:r>
      <w:r w:rsidRPr="00687381">
        <w:rPr>
          <w:rFonts w:ascii="Times New Roman" w:hAnsi="Times New Roman" w:cs="Times New Roman"/>
          <w:color w:val="333333"/>
          <w:szCs w:val="21"/>
        </w:rPr>
        <w:t>parental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gender; education level; employmen</w:t>
      </w:r>
      <w:r>
        <w:rPr>
          <w:rFonts w:ascii="Times New Roman" w:eastAsia="宋体" w:hAnsi="Times New Roman" w:cs="Times New Roman"/>
          <w:color w:val="333333"/>
          <w:kern w:val="0"/>
          <w:szCs w:val="21"/>
        </w:rPr>
        <w:t>t status; annual family income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; marital status; number of children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 xml:space="preserve">;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verage outdoor time; average screen time;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CES-D</w:t>
      </w:r>
      <w:r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; 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smoking status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; 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alcohol intake status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</w:rPr>
        <w:br/>
      </w:r>
    </w:p>
    <w:p w:rsidR="00D05EA8" w:rsidRPr="00687381" w:rsidRDefault="00D05EA8" w:rsidP="00D05EA8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070923">
        <w:rPr>
          <w:rFonts w:ascii="Times New Roman" w:hAnsi="Times New Roman" w:cs="Times New Roman"/>
          <w:szCs w:val="21"/>
        </w:rPr>
        <w:t xml:space="preserve">Supplementary Table </w:t>
      </w:r>
      <w:r w:rsidR="003641F6">
        <w:rPr>
          <w:rFonts w:ascii="Times New Roman" w:hAnsi="Times New Roman" w:cs="Times New Roman" w:hint="eastAsia"/>
          <w:szCs w:val="21"/>
        </w:rPr>
        <w:t>7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Pr="00FE183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ssociations between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s</w:t>
      </w:r>
      <w:r w:rsidRPr="00AA665B">
        <w:rPr>
          <w:rFonts w:ascii="Times New Roman" w:eastAsia="宋体" w:hAnsi="Times New Roman" w:cs="Times New Roman"/>
          <w:color w:val="333333"/>
          <w:kern w:val="0"/>
          <w:szCs w:val="21"/>
        </w:rPr>
        <w:t>hared reading</w:t>
      </w:r>
      <w:r w:rsidRPr="00FE183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nd emotional/behavioral problems and prosocial behavior in preschool children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</w:p>
    <w:p w:rsidR="00D05EA8" w:rsidRPr="00775998" w:rsidRDefault="00D05EA8" w:rsidP="004C17A1">
      <w:pPr>
        <w:spacing w:line="276" w:lineRule="auto"/>
        <w:rPr>
          <w:rFonts w:ascii="Times New Roman" w:eastAsia="微软雅黑" w:hAnsi="Times New Roman" w:cs="Times New Roman"/>
          <w:color w:val="000000"/>
          <w:kern w:val="0"/>
          <w:szCs w:val="21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3"/>
        <w:gridCol w:w="3813"/>
        <w:gridCol w:w="3574"/>
        <w:gridCol w:w="3578"/>
      </w:tblGrid>
      <w:tr w:rsidR="00DA77BB" w:rsidRPr="00DA77BB" w:rsidTr="00DA77BB">
        <w:trPr>
          <w:tblCellSpacing w:w="15" w:type="dxa"/>
        </w:trPr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A77BB" w:rsidRPr="00DA77BB" w:rsidRDefault="00DA77BB" w:rsidP="00DA77BB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>Exposure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7BB" w:rsidRPr="00DA77BB" w:rsidRDefault="00DA77BB" w:rsidP="00021027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>Non-adjusted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Pr="00FA6370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7BB" w:rsidRPr="00DA77BB" w:rsidRDefault="00DA77BB" w:rsidP="00021027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>Adjust</w:t>
            </w:r>
            <w:r w:rsidR="004E05FD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ed</w:t>
            </w: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M</w:t>
            </w:r>
            <w:r w:rsidRPr="00FA6370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  <w:r w:rsidRPr="00DA77BB">
              <w:rPr>
                <w:rFonts w:ascii="Times New Roman" w:hAnsi="Times New Roman" w:cs="Times New Roman"/>
                <w:b/>
                <w:color w:val="333333"/>
                <w:szCs w:val="21"/>
              </w:rPr>
              <w:t xml:space="preserve"> I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:rsidR="00DA77BB" w:rsidRPr="00DA77BB" w:rsidRDefault="00DA77BB" w:rsidP="00021027">
            <w:pPr>
              <w:rPr>
                <w:rFonts w:ascii="Times New Roman" w:hAnsi="Times New Roman" w:cs="Times New Roman"/>
                <w:b/>
                <w:color w:val="333333"/>
                <w:szCs w:val="21"/>
              </w:rPr>
            </w:pPr>
            <w:r w:rsidRPr="00687381">
              <w:rPr>
                <w:rFonts w:ascii="Times New Roman" w:hAnsi="Times New Roman" w:cs="Times New Roman"/>
                <w:b/>
                <w:color w:val="333333"/>
                <w:szCs w:val="21"/>
              </w:rPr>
              <w:t>Adjust</w:t>
            </w:r>
            <w:r w:rsidR="004E05FD"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ed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M</w:t>
            </w:r>
            <w:r w:rsidRPr="00FA6370">
              <w:rPr>
                <w:rFonts w:ascii="Times New Roman" w:hAnsi="Times New Roman" w:cs="Times New Roman"/>
                <w:b/>
                <w:color w:val="333333"/>
                <w:szCs w:val="21"/>
              </w:rPr>
              <w:t>odel</w:t>
            </w: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 xml:space="preserve"> </w:t>
            </w:r>
            <w:r w:rsidRPr="0035776B">
              <w:rPr>
                <w:rFonts w:ascii="Times New Roman" w:hAnsi="Times New Roman" w:cs="Times New Roman"/>
                <w:b/>
                <w:color w:val="333333"/>
                <w:szCs w:val="21"/>
              </w:rPr>
              <w:t>II</w:t>
            </w:r>
          </w:p>
        </w:tc>
      </w:tr>
      <w:tr w:rsidR="00DA77BB" w:rsidRPr="003856B2" w:rsidTr="00DA77BB">
        <w:trPr>
          <w:tblCellSpacing w:w="15" w:type="dxa"/>
        </w:trPr>
        <w:tc>
          <w:tcPr>
            <w:tcW w:w="1081" w:type="pct"/>
            <w:vAlign w:val="center"/>
          </w:tcPr>
          <w:p w:rsidR="00DA77BB" w:rsidRPr="00687381" w:rsidRDefault="00DA77BB" w:rsidP="00BA32FD">
            <w:pPr>
              <w:rPr>
                <w:rFonts w:ascii="Times New Roman" w:eastAsia="宋体" w:hAnsi="Times New Roman" w:cs="Times New Roman"/>
                <w:b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333333"/>
                <w:szCs w:val="21"/>
              </w:rPr>
              <w:t>E</w:t>
            </w:r>
            <w:r w:rsidRPr="00291057">
              <w:rPr>
                <w:rFonts w:ascii="Times New Roman" w:hAnsi="Times New Roman" w:cs="Times New Roman"/>
                <w:b/>
                <w:color w:val="333333"/>
                <w:szCs w:val="21"/>
              </w:rPr>
              <w:t>motional/behavioral problems</w:t>
            </w:r>
            <w:r>
              <w:rPr>
                <w:rFonts w:ascii="Times New Roman" w:hAnsi="Times New Roman" w:cs="Times New Roman"/>
                <w:b/>
                <w:color w:val="333333"/>
                <w:szCs w:val="21"/>
              </w:rPr>
              <w:t xml:space="preserve"> </w:t>
            </w:r>
          </w:p>
        </w:tc>
        <w:tc>
          <w:tcPr>
            <w:tcW w:w="1346" w:type="pct"/>
            <w:vAlign w:val="center"/>
          </w:tcPr>
          <w:p w:rsidR="00DA77BB" w:rsidRPr="003856B2" w:rsidRDefault="00DA77BB" w:rsidP="0002102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61" w:type="pct"/>
            <w:vAlign w:val="center"/>
          </w:tcPr>
          <w:p w:rsidR="00DA77BB" w:rsidRPr="003856B2" w:rsidRDefault="00DA77BB" w:rsidP="0002102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7" w:type="pct"/>
          </w:tcPr>
          <w:p w:rsidR="00DA77BB" w:rsidRPr="003856B2" w:rsidRDefault="00DA77BB" w:rsidP="0002102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DA77BB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DA77BB" w:rsidRPr="00CA7197" w:rsidRDefault="00DA77BB" w:rsidP="00BA32FD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kern w:val="0"/>
                <w:szCs w:val="21"/>
              </w:rPr>
              <w:t>Read scale</w:t>
            </w:r>
          </w:p>
        </w:tc>
        <w:tc>
          <w:tcPr>
            <w:tcW w:w="1346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28 (-0.30, -0.26) &lt;0.0001</w:t>
            </w:r>
          </w:p>
        </w:tc>
        <w:tc>
          <w:tcPr>
            <w:tcW w:w="1261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24 (-0.26, -0.22) &lt;0.0001</w:t>
            </w:r>
          </w:p>
        </w:tc>
        <w:tc>
          <w:tcPr>
            <w:tcW w:w="1257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17 (-0.19, -0.16) &lt;0.0001</w:t>
            </w:r>
          </w:p>
        </w:tc>
      </w:tr>
      <w:tr w:rsidR="00DA77BB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DA77BB" w:rsidRPr="00C76ECC" w:rsidRDefault="00DA77BB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76ECC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1346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41 (-0.44, -0.38) &lt;0.0001</w:t>
            </w:r>
          </w:p>
        </w:tc>
        <w:tc>
          <w:tcPr>
            <w:tcW w:w="1261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33 (-0.37, -0.30) &lt;0.0001</w:t>
            </w:r>
          </w:p>
        </w:tc>
        <w:tc>
          <w:tcPr>
            <w:tcW w:w="1257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25 (-0.28, -0.22) &lt;0.0001</w:t>
            </w:r>
          </w:p>
        </w:tc>
      </w:tr>
      <w:tr w:rsidR="00DA77BB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DA77BB" w:rsidRPr="00C76ECC" w:rsidRDefault="00DA77BB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1346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46 (-0.57, -0.35) &lt;0.0001</w:t>
            </w:r>
          </w:p>
        </w:tc>
        <w:tc>
          <w:tcPr>
            <w:tcW w:w="1261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47 (-0.58, -0.37) &lt;0.0001</w:t>
            </w:r>
          </w:p>
        </w:tc>
        <w:tc>
          <w:tcPr>
            <w:tcW w:w="1257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38 (-0.47, -0.28) &lt;0.0001</w:t>
            </w:r>
          </w:p>
        </w:tc>
      </w:tr>
      <w:tr w:rsidR="00DA77BB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DA77BB" w:rsidRPr="00C76ECC" w:rsidRDefault="00DA77BB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1346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47 (-0.54, -0.40) &lt;0.0001</w:t>
            </w:r>
          </w:p>
        </w:tc>
        <w:tc>
          <w:tcPr>
            <w:tcW w:w="1261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37 (-0.44, -0.31) &lt;0.0001</w:t>
            </w:r>
          </w:p>
        </w:tc>
        <w:tc>
          <w:tcPr>
            <w:tcW w:w="1257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29 (-0.35, -0.22) &lt;0.0001</w:t>
            </w:r>
          </w:p>
        </w:tc>
      </w:tr>
      <w:tr w:rsidR="00DA77BB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DA77BB" w:rsidRPr="00C76ECC" w:rsidRDefault="00DA77BB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Interactivity quality</w:t>
            </w:r>
          </w:p>
        </w:tc>
        <w:tc>
          <w:tcPr>
            <w:tcW w:w="1346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55 (-0.61, -0.49) &lt;0.0001</w:t>
            </w:r>
          </w:p>
        </w:tc>
        <w:tc>
          <w:tcPr>
            <w:tcW w:w="1261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47 (-0.53, -0.42) &lt;0.0001</w:t>
            </w:r>
          </w:p>
        </w:tc>
        <w:tc>
          <w:tcPr>
            <w:tcW w:w="1257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-0.31 (-0.36, -0.26) &lt;0.0001</w:t>
            </w:r>
          </w:p>
        </w:tc>
      </w:tr>
      <w:tr w:rsidR="00DA77BB" w:rsidRPr="00C76ECC" w:rsidTr="00DA77BB">
        <w:trPr>
          <w:tblCellSpacing w:w="15" w:type="dxa"/>
        </w:trPr>
        <w:tc>
          <w:tcPr>
            <w:tcW w:w="1081" w:type="pct"/>
            <w:vAlign w:val="center"/>
          </w:tcPr>
          <w:p w:rsidR="00DA77BB" w:rsidRPr="003A0D59" w:rsidRDefault="00DA77BB" w:rsidP="00BA32FD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A0D59">
              <w:rPr>
                <w:rFonts w:ascii="Times New Roman" w:hAnsi="Times New Roman" w:cs="Times New Roman"/>
                <w:b/>
                <w:kern w:val="0"/>
                <w:szCs w:val="21"/>
              </w:rPr>
              <w:t>Prosocial behavior</w:t>
            </w:r>
            <w:r w:rsidR="00600DD1">
              <w:t xml:space="preserve"> </w:t>
            </w:r>
            <w:r w:rsidR="00600DD1" w:rsidRPr="00600DD1">
              <w:rPr>
                <w:rFonts w:ascii="Times New Roman" w:hAnsi="Times New Roman" w:cs="Times New Roman"/>
                <w:b/>
                <w:kern w:val="0"/>
                <w:szCs w:val="21"/>
              </w:rPr>
              <w:t>adequate</w:t>
            </w:r>
          </w:p>
        </w:tc>
        <w:tc>
          <w:tcPr>
            <w:tcW w:w="1346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1" w:type="pct"/>
            <w:vAlign w:val="center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7" w:type="pct"/>
          </w:tcPr>
          <w:p w:rsidR="00DA77BB" w:rsidRPr="00324A11" w:rsidRDefault="00DA77BB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24A11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324A11" w:rsidRPr="00CA7197" w:rsidRDefault="00324A11" w:rsidP="00BA32FD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A7197">
              <w:rPr>
                <w:rFonts w:ascii="Times New Roman" w:hAnsi="Times New Roman" w:cs="Times New Roman"/>
                <w:b/>
                <w:kern w:val="0"/>
                <w:szCs w:val="21"/>
              </w:rPr>
              <w:t>Read scale</w:t>
            </w:r>
          </w:p>
        </w:tc>
        <w:tc>
          <w:tcPr>
            <w:tcW w:w="1346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3 (0.12, 0.14) &lt;0.0001</w:t>
            </w:r>
          </w:p>
        </w:tc>
        <w:tc>
          <w:tcPr>
            <w:tcW w:w="1261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2 (0.12, 0.13) &lt;0.0001</w:t>
            </w:r>
          </w:p>
        </w:tc>
        <w:tc>
          <w:tcPr>
            <w:tcW w:w="1257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1 (0.10, 0.12) &lt;0.0001</w:t>
            </w:r>
          </w:p>
        </w:tc>
      </w:tr>
      <w:tr w:rsidR="00324A11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324A11" w:rsidRPr="00C76ECC" w:rsidRDefault="00324A11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C76ECC">
              <w:rPr>
                <w:rFonts w:ascii="Times New Roman" w:hAnsi="Times New Roman" w:cs="Times New Roman"/>
                <w:kern w:val="0"/>
                <w:szCs w:val="21"/>
              </w:rPr>
              <w:t>Q</w:t>
            </w: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uantity</w:t>
            </w:r>
          </w:p>
        </w:tc>
        <w:tc>
          <w:tcPr>
            <w:tcW w:w="1346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8 (0.17, 0.20) &lt;0.0001</w:t>
            </w:r>
          </w:p>
        </w:tc>
        <w:tc>
          <w:tcPr>
            <w:tcW w:w="1261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8 (0.17, 0.19) &lt;0.0001</w:t>
            </w:r>
          </w:p>
        </w:tc>
        <w:tc>
          <w:tcPr>
            <w:tcW w:w="1257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6 (0.14, 0.17) &lt;0.0001</w:t>
            </w:r>
          </w:p>
        </w:tc>
      </w:tr>
      <w:tr w:rsidR="00324A11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324A11" w:rsidRPr="00C76ECC" w:rsidRDefault="00324A11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cepts</w:t>
            </w:r>
          </w:p>
        </w:tc>
        <w:tc>
          <w:tcPr>
            <w:tcW w:w="1346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3 (0.18, 0.27) &lt;0.0001</w:t>
            </w:r>
          </w:p>
        </w:tc>
        <w:tc>
          <w:tcPr>
            <w:tcW w:w="1261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18 (0.13, 0.23) &lt;0.0001</w:t>
            </w:r>
          </w:p>
        </w:tc>
        <w:tc>
          <w:tcPr>
            <w:tcW w:w="1257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0 (0.16, 0.25) &lt;0.0001</w:t>
            </w:r>
          </w:p>
        </w:tc>
      </w:tr>
      <w:tr w:rsidR="00324A11" w:rsidRPr="00C76ECC" w:rsidTr="00C76ECC">
        <w:trPr>
          <w:tblCellSpacing w:w="15" w:type="dxa"/>
        </w:trPr>
        <w:tc>
          <w:tcPr>
            <w:tcW w:w="1081" w:type="pct"/>
            <w:vAlign w:val="center"/>
          </w:tcPr>
          <w:p w:rsidR="00324A11" w:rsidRPr="00C76ECC" w:rsidRDefault="00324A11" w:rsidP="00BA32FD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Diversity of content</w:t>
            </w:r>
          </w:p>
        </w:tc>
        <w:tc>
          <w:tcPr>
            <w:tcW w:w="1346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3 (0.21, 0.26) &lt;0.0001</w:t>
            </w:r>
          </w:p>
        </w:tc>
        <w:tc>
          <w:tcPr>
            <w:tcW w:w="1261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0 (0.18, 0.23) &lt;0.0001</w:t>
            </w:r>
          </w:p>
        </w:tc>
        <w:tc>
          <w:tcPr>
            <w:tcW w:w="1257" w:type="pct"/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0 (0.17, 0.22) &lt;0.0001</w:t>
            </w:r>
          </w:p>
        </w:tc>
      </w:tr>
      <w:tr w:rsidR="00324A11" w:rsidRPr="00C76ECC" w:rsidTr="00C76ECC">
        <w:trPr>
          <w:tblCellSpacing w:w="15" w:type="dxa"/>
        </w:trPr>
        <w:tc>
          <w:tcPr>
            <w:tcW w:w="1081" w:type="pct"/>
            <w:tcBorders>
              <w:bottom w:val="single" w:sz="4" w:space="0" w:color="auto"/>
            </w:tcBorders>
            <w:vAlign w:val="center"/>
          </w:tcPr>
          <w:p w:rsidR="00324A11" w:rsidRPr="00C76ECC" w:rsidRDefault="00324A11" w:rsidP="00481AB6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87381">
              <w:rPr>
                <w:rFonts w:ascii="Times New Roman" w:hAnsi="Times New Roman" w:cs="Times New Roman"/>
                <w:kern w:val="0"/>
                <w:szCs w:val="21"/>
              </w:rPr>
              <w:t>Interactivity quality</w:t>
            </w:r>
          </w:p>
        </w:tc>
        <w:tc>
          <w:tcPr>
            <w:tcW w:w="1346" w:type="pct"/>
            <w:tcBorders>
              <w:bottom w:val="single" w:sz="4" w:space="0" w:color="auto"/>
            </w:tcBorders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5 (0.23, 0.28) &lt;0.0001</w:t>
            </w:r>
          </w:p>
        </w:tc>
        <w:tc>
          <w:tcPr>
            <w:tcW w:w="1261" w:type="pct"/>
            <w:tcBorders>
              <w:bottom w:val="single" w:sz="4" w:space="0" w:color="auto"/>
            </w:tcBorders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4 (0.22, 0.26) &lt;0.0001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:rsidR="00324A11" w:rsidRPr="00324A11" w:rsidRDefault="00324A11" w:rsidP="00324A1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324A11">
              <w:rPr>
                <w:rFonts w:ascii="Times New Roman" w:hAnsi="Times New Roman" w:cs="Times New Roman"/>
                <w:kern w:val="0"/>
                <w:szCs w:val="21"/>
              </w:rPr>
              <w:t>0.21 (0.19, 0.24) &lt;0.0001</w:t>
            </w:r>
          </w:p>
        </w:tc>
      </w:tr>
    </w:tbl>
    <w:p w:rsidR="00D05EA8" w:rsidRPr="00687381" w:rsidRDefault="00D05EA8" w:rsidP="00D05EA8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The data is represented b</w:t>
      </w:r>
      <w:r w:rsidRPr="00E356CA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 xml:space="preserve">y β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 xml:space="preserve">(95% CI) P </w:t>
      </w:r>
      <w:proofErr w:type="gramStart"/>
      <w:r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value</w:t>
      </w:r>
      <w:r w:rsidR="00FA43CA"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,</w:t>
      </w:r>
      <w:proofErr w:type="gramEnd"/>
      <w:r w:rsidR="00FA43CA" w:rsidRPr="00FA43CA">
        <w:rPr>
          <w:rFonts w:ascii="Times New Roman" w:eastAsia="宋体" w:hAnsi="Times New Roman" w:cs="Times New Roman"/>
          <w:color w:val="3E3D40"/>
          <w:kern w:val="0"/>
          <w:szCs w:val="21"/>
        </w:rPr>
        <w:t xml:space="preserve"> </w:t>
      </w:r>
      <w:r w:rsidR="00FA43CA" w:rsidRPr="00E356CA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β</w:t>
      </w:r>
      <w:r w:rsidR="00FA43CA"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 xml:space="preserve"> is </w:t>
      </w:r>
      <w:r w:rsidR="00FA43CA" w:rsidRPr="00B6009F">
        <w:rPr>
          <w:rFonts w:ascii="Times New Roman" w:eastAsia="宋体" w:hAnsi="Times New Roman" w:cs="Times New Roman"/>
          <w:color w:val="3E3D40"/>
          <w:kern w:val="0"/>
          <w:szCs w:val="21"/>
        </w:rPr>
        <w:t>per one-point increase in the read score</w:t>
      </w:r>
      <w:r w:rsidR="00FA43CA"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 xml:space="preserve">. 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  <w:shd w:val="clear" w:color="auto" w:fill="FFFFFF"/>
        </w:rPr>
        <w:t>.</w:t>
      </w:r>
    </w:p>
    <w:p w:rsidR="00634770" w:rsidRPr="00D21470" w:rsidRDefault="00D05EA8" w:rsidP="00D05EA8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Non-adjusted model adjust for: None </w:t>
      </w:r>
    </w:p>
    <w:p w:rsidR="00432515" w:rsidRPr="00D21470" w:rsidRDefault="00432515" w:rsidP="00432515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Adjust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ed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M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odel</w:t>
      </w:r>
      <w:r w:rsidR="004E05FD"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I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djust for:</w:t>
      </w:r>
      <w:r w:rsidRPr="009724A2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district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;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kindergarten; household registration of children; child age; child gender;</w:t>
      </w:r>
      <w:r w:rsidRPr="007A3DE7">
        <w:rPr>
          <w:rFonts w:ascii="Times New Roman" w:hAnsi="Times New Roman" w:cs="Times New Roman"/>
          <w:color w:val="333333"/>
          <w:szCs w:val="21"/>
        </w:rPr>
        <w:t xml:space="preserve"> </w:t>
      </w:r>
      <w:r w:rsidRPr="00687381">
        <w:rPr>
          <w:rFonts w:ascii="Times New Roman" w:hAnsi="Times New Roman" w:cs="Times New Roman"/>
          <w:color w:val="333333"/>
          <w:szCs w:val="21"/>
        </w:rPr>
        <w:t>parental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ge;</w:t>
      </w:r>
      <w:r w:rsidRPr="007A3DE7">
        <w:rPr>
          <w:rFonts w:ascii="Times New Roman" w:hAnsi="Times New Roman" w:cs="Times New Roman"/>
          <w:color w:val="333333"/>
          <w:szCs w:val="21"/>
        </w:rPr>
        <w:t xml:space="preserve"> </w:t>
      </w:r>
      <w:r w:rsidRPr="00687381">
        <w:rPr>
          <w:rFonts w:ascii="Times New Roman" w:hAnsi="Times New Roman" w:cs="Times New Roman"/>
          <w:color w:val="333333"/>
          <w:szCs w:val="21"/>
        </w:rPr>
        <w:t>parental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gender; education level; employmen</w:t>
      </w:r>
      <w:r>
        <w:rPr>
          <w:rFonts w:ascii="Times New Roman" w:eastAsia="宋体" w:hAnsi="Times New Roman" w:cs="Times New Roman"/>
          <w:color w:val="333333"/>
          <w:kern w:val="0"/>
          <w:szCs w:val="21"/>
        </w:rPr>
        <w:t>t status; annual family income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; marital status; number of children</w:t>
      </w:r>
    </w:p>
    <w:p w:rsidR="00432515" w:rsidRPr="00687381" w:rsidRDefault="00432515" w:rsidP="00432515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</w:pP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Adjust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ed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</w:t>
      </w:r>
      <w:r w:rsidR="004E05FD"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M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odel </w:t>
      </w:r>
      <w:r w:rsidR="004E05FD"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II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adjust for:</w:t>
      </w:r>
      <w:r w:rsidRPr="00897757">
        <w:t xml:space="preserve"> </w:t>
      </w:r>
      <w:r w:rsidRPr="00897757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ll variables of Model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>I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 xml:space="preserve"> and 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verage outdoor time; average screen time; </w:t>
      </w:r>
      <w:r>
        <w:rPr>
          <w:rFonts w:ascii="Times New Roman" w:eastAsia="宋体" w:hAnsi="Times New Roman" w:cs="Times New Roman" w:hint="eastAsia"/>
          <w:color w:val="333333"/>
          <w:kern w:val="0"/>
          <w:szCs w:val="21"/>
        </w:rPr>
        <w:t>CES-D</w:t>
      </w:r>
      <w:r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; 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smoking status</w:t>
      </w:r>
      <w:r w:rsidRPr="00D21470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; 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>alcohol intake status</w:t>
      </w:r>
      <w:r w:rsidRPr="00687381">
        <w:rPr>
          <w:rFonts w:ascii="Times New Roman" w:eastAsia="宋体" w:hAnsi="Times New Roman" w:cs="Times New Roman"/>
          <w:color w:val="333333"/>
          <w:kern w:val="0"/>
          <w:szCs w:val="21"/>
        </w:rPr>
        <w:br/>
      </w:r>
    </w:p>
    <w:p w:rsidR="00C76ECC" w:rsidRPr="00432515" w:rsidRDefault="00C76ECC" w:rsidP="00432515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</w:pPr>
    </w:p>
    <w:sectPr w:rsidR="00C76ECC" w:rsidRPr="00432515" w:rsidSect="008179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708"/>
    <w:rsid w:val="00021027"/>
    <w:rsid w:val="00021476"/>
    <w:rsid w:val="00084F40"/>
    <w:rsid w:val="000E1B12"/>
    <w:rsid w:val="000F2CB1"/>
    <w:rsid w:val="000F6C83"/>
    <w:rsid w:val="00163C9A"/>
    <w:rsid w:val="001D0EFD"/>
    <w:rsid w:val="001E3181"/>
    <w:rsid w:val="002627F2"/>
    <w:rsid w:val="002B38E8"/>
    <w:rsid w:val="00324A11"/>
    <w:rsid w:val="00346F87"/>
    <w:rsid w:val="003641F6"/>
    <w:rsid w:val="00381C13"/>
    <w:rsid w:val="003856B2"/>
    <w:rsid w:val="003A04AD"/>
    <w:rsid w:val="003A0D59"/>
    <w:rsid w:val="003A3A59"/>
    <w:rsid w:val="00432515"/>
    <w:rsid w:val="004551B7"/>
    <w:rsid w:val="00481AB6"/>
    <w:rsid w:val="004A5F07"/>
    <w:rsid w:val="004C17A1"/>
    <w:rsid w:val="004D054C"/>
    <w:rsid w:val="004E05FD"/>
    <w:rsid w:val="004F0781"/>
    <w:rsid w:val="004F68C0"/>
    <w:rsid w:val="00512228"/>
    <w:rsid w:val="005136C5"/>
    <w:rsid w:val="005276DF"/>
    <w:rsid w:val="005627BD"/>
    <w:rsid w:val="0056358D"/>
    <w:rsid w:val="00564E7E"/>
    <w:rsid w:val="005759A9"/>
    <w:rsid w:val="005C768F"/>
    <w:rsid w:val="005D0B72"/>
    <w:rsid w:val="005E3CA1"/>
    <w:rsid w:val="005F1091"/>
    <w:rsid w:val="00600DD1"/>
    <w:rsid w:val="00634770"/>
    <w:rsid w:val="00644873"/>
    <w:rsid w:val="006523FE"/>
    <w:rsid w:val="006576C9"/>
    <w:rsid w:val="00687CF9"/>
    <w:rsid w:val="006A0FC6"/>
    <w:rsid w:val="006B75C3"/>
    <w:rsid w:val="006C0C16"/>
    <w:rsid w:val="006C1D31"/>
    <w:rsid w:val="006D13BA"/>
    <w:rsid w:val="006E1AA8"/>
    <w:rsid w:val="006E6408"/>
    <w:rsid w:val="006F426C"/>
    <w:rsid w:val="00775998"/>
    <w:rsid w:val="007A7331"/>
    <w:rsid w:val="007B5678"/>
    <w:rsid w:val="007D6602"/>
    <w:rsid w:val="00805E4C"/>
    <w:rsid w:val="008064B6"/>
    <w:rsid w:val="008179B1"/>
    <w:rsid w:val="00821047"/>
    <w:rsid w:val="00835608"/>
    <w:rsid w:val="0084045A"/>
    <w:rsid w:val="00885ADB"/>
    <w:rsid w:val="00894DB8"/>
    <w:rsid w:val="008A3E82"/>
    <w:rsid w:val="008E5E36"/>
    <w:rsid w:val="00942E3B"/>
    <w:rsid w:val="009779EB"/>
    <w:rsid w:val="00987C33"/>
    <w:rsid w:val="009A6AE8"/>
    <w:rsid w:val="009C38BF"/>
    <w:rsid w:val="009E5BC4"/>
    <w:rsid w:val="00A0272C"/>
    <w:rsid w:val="00A06FFA"/>
    <w:rsid w:val="00A6495A"/>
    <w:rsid w:val="00A85742"/>
    <w:rsid w:val="00A874C8"/>
    <w:rsid w:val="00AE480B"/>
    <w:rsid w:val="00AE7CA5"/>
    <w:rsid w:val="00AF0E6B"/>
    <w:rsid w:val="00B153E0"/>
    <w:rsid w:val="00B23EB4"/>
    <w:rsid w:val="00B669A9"/>
    <w:rsid w:val="00BA32FD"/>
    <w:rsid w:val="00BF66DA"/>
    <w:rsid w:val="00C625A8"/>
    <w:rsid w:val="00C76ECC"/>
    <w:rsid w:val="00C925A9"/>
    <w:rsid w:val="00CA7197"/>
    <w:rsid w:val="00CC1851"/>
    <w:rsid w:val="00CE77CF"/>
    <w:rsid w:val="00CF0E47"/>
    <w:rsid w:val="00D047E7"/>
    <w:rsid w:val="00D05EA8"/>
    <w:rsid w:val="00D0603E"/>
    <w:rsid w:val="00D20708"/>
    <w:rsid w:val="00D335A3"/>
    <w:rsid w:val="00D36959"/>
    <w:rsid w:val="00D67D92"/>
    <w:rsid w:val="00D70609"/>
    <w:rsid w:val="00D71962"/>
    <w:rsid w:val="00D903E6"/>
    <w:rsid w:val="00DA77BB"/>
    <w:rsid w:val="00DC3DCB"/>
    <w:rsid w:val="00E410AA"/>
    <w:rsid w:val="00E520BA"/>
    <w:rsid w:val="00E57140"/>
    <w:rsid w:val="00E75D3F"/>
    <w:rsid w:val="00EB01CA"/>
    <w:rsid w:val="00EB42C7"/>
    <w:rsid w:val="00F122B0"/>
    <w:rsid w:val="00F7243A"/>
    <w:rsid w:val="00F92516"/>
    <w:rsid w:val="00FA0D57"/>
    <w:rsid w:val="00FA43CA"/>
    <w:rsid w:val="00FF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E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ate"/>
    <w:basedOn w:val="a"/>
    <w:next w:val="a"/>
    <w:link w:val="Char"/>
    <w:uiPriority w:val="99"/>
    <w:semiHidden/>
    <w:unhideWhenUsed/>
    <w:rsid w:val="00DC3DCB"/>
    <w:pPr>
      <w:ind w:leftChars="2500" w:left="100"/>
    </w:pPr>
  </w:style>
  <w:style w:type="character" w:customStyle="1" w:styleId="Char">
    <w:name w:val="日期 Char"/>
    <w:basedOn w:val="a0"/>
    <w:link w:val="a4"/>
    <w:uiPriority w:val="99"/>
    <w:semiHidden/>
    <w:rsid w:val="00DC3D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E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ate"/>
    <w:basedOn w:val="a"/>
    <w:next w:val="a"/>
    <w:link w:val="Char"/>
    <w:uiPriority w:val="99"/>
    <w:semiHidden/>
    <w:unhideWhenUsed/>
    <w:rsid w:val="00DC3DCB"/>
    <w:pPr>
      <w:ind w:leftChars="2500" w:left="100"/>
    </w:pPr>
  </w:style>
  <w:style w:type="character" w:customStyle="1" w:styleId="Char">
    <w:name w:val="日期 Char"/>
    <w:basedOn w:val="a0"/>
    <w:link w:val="a4"/>
    <w:uiPriority w:val="99"/>
    <w:semiHidden/>
    <w:rsid w:val="00DC3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9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7</Pages>
  <Words>1400</Words>
  <Characters>7986</Characters>
  <Application>Microsoft Office Word</Application>
  <DocSecurity>0</DocSecurity>
  <Lines>66</Lines>
  <Paragraphs>18</Paragraphs>
  <ScaleCrop>false</ScaleCrop>
  <Company/>
  <LinksUpToDate>false</LinksUpToDate>
  <CharactersWithSpaces>9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4</cp:revision>
  <dcterms:created xsi:type="dcterms:W3CDTF">2024-11-11T07:01:00Z</dcterms:created>
  <dcterms:modified xsi:type="dcterms:W3CDTF">2026-05-15T09:19:00Z</dcterms:modified>
</cp:coreProperties>
</file>